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673B6" w14:textId="0E98BA3E" w:rsidR="00F0136B" w:rsidRDefault="00F0136B" w:rsidP="00F0136B">
      <w:pPr>
        <w:pStyle w:val="H2"/>
        <w:rPr>
          <w:sz w:val="22"/>
          <w:szCs w:val="22"/>
        </w:rPr>
      </w:pPr>
      <w:r>
        <w:rPr>
          <w:sz w:val="22"/>
          <w:szCs w:val="22"/>
        </w:rPr>
        <w:t>Supplemental file 2- Electronic survey</w:t>
      </w:r>
    </w:p>
    <w:p w14:paraId="2F1CB438" w14:textId="77777777" w:rsidR="00F0136B" w:rsidRDefault="00F0136B" w:rsidP="00DC4694">
      <w:pPr>
        <w:pStyle w:val="H2"/>
        <w:jc w:val="center"/>
        <w:rPr>
          <w:sz w:val="22"/>
          <w:szCs w:val="22"/>
        </w:rPr>
      </w:pPr>
    </w:p>
    <w:p w14:paraId="590600D2" w14:textId="0861E862" w:rsidR="00DC4694" w:rsidRPr="00DC4694" w:rsidRDefault="00426CE9" w:rsidP="00DC4694">
      <w:pPr>
        <w:pStyle w:val="H2"/>
        <w:jc w:val="center"/>
        <w:rPr>
          <w:b w:val="0"/>
          <w:sz w:val="22"/>
          <w:szCs w:val="22"/>
        </w:rPr>
      </w:pPr>
      <w:r w:rsidRPr="00DC4694">
        <w:rPr>
          <w:sz w:val="22"/>
          <w:szCs w:val="22"/>
        </w:rPr>
        <w:t xml:space="preserve">Implementation of </w:t>
      </w:r>
      <w:proofErr w:type="spellStart"/>
      <w:r w:rsidRPr="00DC4694">
        <w:rPr>
          <w:sz w:val="22"/>
          <w:szCs w:val="22"/>
        </w:rPr>
        <w:t>decarbonisation</w:t>
      </w:r>
      <w:proofErr w:type="spellEnd"/>
      <w:r w:rsidRPr="00DC4694">
        <w:rPr>
          <w:sz w:val="22"/>
          <w:szCs w:val="22"/>
        </w:rPr>
        <w:t xml:space="preserve"> actions in General Practice to help achieve a net zero NHS (GPNET-0 Study)</w:t>
      </w:r>
    </w:p>
    <w:p w14:paraId="10F4190A" w14:textId="77777777" w:rsidR="00DC4694" w:rsidRDefault="00426CE9" w:rsidP="00DC4694">
      <w:pPr>
        <w:keepNext/>
        <w:jc w:val="center"/>
      </w:pPr>
      <w:r>
        <w:rPr>
          <w:b/>
        </w:rPr>
        <w:t>General Practice Survey </w:t>
      </w:r>
      <w:r>
        <w:t xml:space="preserve">     </w:t>
      </w:r>
    </w:p>
    <w:p w14:paraId="3A077367" w14:textId="77777777" w:rsidR="00DC4694" w:rsidRDefault="00426CE9" w:rsidP="00DC4694">
      <w:pPr>
        <w:keepNext/>
        <w:jc w:val="center"/>
      </w:pPr>
      <w:r>
        <w:t xml:space="preserve">Thank you for taking part in this survey about whether and how general practices are attempting to reduce the greenhouse gas (GHG) emissions associated with their work.        </w:t>
      </w:r>
    </w:p>
    <w:p w14:paraId="02279A58" w14:textId="77777777" w:rsidR="00DC4694" w:rsidRDefault="00426CE9" w:rsidP="00DC4694">
      <w:pPr>
        <w:keepNext/>
        <w:jc w:val="center"/>
      </w:pPr>
      <w:r>
        <w:t xml:space="preserve">The survey is open to anyone who works in general practice in Coventry and Warwickshire ICB, Birmingham and Solihull ICB and South Yorkshire ICB.        </w:t>
      </w:r>
    </w:p>
    <w:p w14:paraId="2003FC74" w14:textId="77777777" w:rsidR="00DC4694" w:rsidRDefault="00426CE9" w:rsidP="00DC4694">
      <w:pPr>
        <w:keepNext/>
        <w:jc w:val="center"/>
      </w:pPr>
      <w:r>
        <w:rPr>
          <w:b/>
        </w:rPr>
        <w:t xml:space="preserve">It takes less than 5 minutes – and once completed, you can </w:t>
      </w:r>
      <w:proofErr w:type="gramStart"/>
      <w:r>
        <w:rPr>
          <w:b/>
        </w:rPr>
        <w:t>enter into</w:t>
      </w:r>
      <w:proofErr w:type="gramEnd"/>
      <w:r>
        <w:rPr>
          <w:b/>
        </w:rPr>
        <w:t xml:space="preserve"> a prize draw to win one of five £50 shopping vouchers.  </w:t>
      </w:r>
      <w:r>
        <w:t xml:space="preserve">      </w:t>
      </w:r>
    </w:p>
    <w:p w14:paraId="03E72160" w14:textId="0AE66A39" w:rsidR="00DC4694" w:rsidRDefault="00426CE9" w:rsidP="00DC4694">
      <w:pPr>
        <w:keepNext/>
        <w:jc w:val="center"/>
      </w:pPr>
      <w:r>
        <w:t>The survey’s findings will inform the future work of the GPNET-0 Study, an NIHR-funded research project that aims to </w:t>
      </w:r>
      <w:r>
        <w:rPr>
          <w:b/>
        </w:rPr>
        <w:t>understand how general practice is implementing actions to decarbonise</w:t>
      </w:r>
      <w:r>
        <w:t> (i.e., reduce its carbon footprint), and to generate recommendations on how to accelerate this process towards achieving a net zero NHS. Information about the GPNET-0 study can be found</w:t>
      </w:r>
      <w:r w:rsidR="00DC4694">
        <w:t xml:space="preserve"> </w:t>
      </w:r>
      <w:hyperlink r:id="rId7" w:history="1">
        <w:r w:rsidR="00DC4694" w:rsidRPr="003E3290">
          <w:rPr>
            <w:rStyle w:val="Hyperlink"/>
          </w:rPr>
          <w:t>here</w:t>
        </w:r>
      </w:hyperlink>
      <w:r w:rsidR="003E3290">
        <w:t>.</w:t>
      </w:r>
      <w:r>
        <w:t xml:space="preserve">      </w:t>
      </w:r>
    </w:p>
    <w:p w14:paraId="5A83FE0C" w14:textId="77777777" w:rsidR="00DC4694" w:rsidRDefault="00DC4694" w:rsidP="00DC4694">
      <w:pPr>
        <w:keepNext/>
        <w:jc w:val="center"/>
      </w:pPr>
    </w:p>
    <w:p w14:paraId="7A54548F" w14:textId="420450FC" w:rsidR="00DC4694" w:rsidRDefault="00426CE9" w:rsidP="00DC4694">
      <w:pPr>
        <w:keepNext/>
        <w:jc w:val="center"/>
      </w:pPr>
      <w:r>
        <w:rPr>
          <w:b/>
        </w:rPr>
        <w:t>In addition,</w:t>
      </w:r>
      <w:r w:rsidR="00DC4694">
        <w:rPr>
          <w:b/>
        </w:rPr>
        <w:t xml:space="preserve"> </w:t>
      </w:r>
      <w:hyperlink r:id="rId8" w:history="1">
        <w:r w:rsidR="00DC4694" w:rsidRPr="003E3290">
          <w:rPr>
            <w:rStyle w:val="Hyperlink"/>
            <w:b/>
          </w:rPr>
          <w:t>NHS Forest</w:t>
        </w:r>
      </w:hyperlink>
      <w:r w:rsidR="00DC4694">
        <w:rPr>
          <w:b/>
        </w:rPr>
        <w:t xml:space="preserve"> </w:t>
      </w:r>
      <w:r>
        <w:rPr>
          <w:b/>
        </w:rPr>
        <w:t>will plant one tree at a healthcare site for each practice with one or more staff completing the survey. We hope that this will contribute to several hundred trees being planted.  </w:t>
      </w:r>
      <w:r>
        <w:t xml:space="preserve">Practices will also receive a </w:t>
      </w:r>
      <w:r>
        <w:rPr>
          <w:b/>
        </w:rPr>
        <w:t>certificate</w:t>
      </w:r>
      <w:r>
        <w:t xml:space="preserve"> for the waiting room in recognition of their support for the GPNET-0 study and the tree that has been planted.       </w:t>
      </w:r>
    </w:p>
    <w:p w14:paraId="0B2E6A6C" w14:textId="77777777" w:rsidR="00DC4694" w:rsidRDefault="00DC4694" w:rsidP="00DC4694">
      <w:pPr>
        <w:keepNext/>
        <w:jc w:val="center"/>
      </w:pPr>
    </w:p>
    <w:p w14:paraId="5F1954F8" w14:textId="77777777" w:rsidR="00DC4694" w:rsidRDefault="00426CE9" w:rsidP="00DC4694">
      <w:pPr>
        <w:keepNext/>
        <w:jc w:val="center"/>
      </w:pPr>
      <w:r>
        <w:rPr>
          <w:b/>
        </w:rPr>
        <w:t>We are keen to hear from you</w:t>
      </w:r>
      <w:r>
        <w:t xml:space="preserve"> regardless of whether your general practice is or isn’t attempting to reduce its GHG emissions at present.        </w:t>
      </w:r>
    </w:p>
    <w:p w14:paraId="763E24C1" w14:textId="77777777" w:rsidR="00DC4694" w:rsidRDefault="00DC4694" w:rsidP="00DC4694">
      <w:pPr>
        <w:keepNext/>
        <w:jc w:val="center"/>
      </w:pPr>
    </w:p>
    <w:p w14:paraId="46974B24" w14:textId="3407693A" w:rsidR="00DC4694" w:rsidRDefault="00426CE9" w:rsidP="00DC4694">
      <w:pPr>
        <w:keepNext/>
        <w:jc w:val="center"/>
      </w:pPr>
      <w:r>
        <w:rPr>
          <w:b/>
          <w:u w:val="single"/>
        </w:rPr>
        <w:t>Who is the research team</w:t>
      </w:r>
      <w:r>
        <w:rPr>
          <w:b/>
        </w:rPr>
        <w:t> </w:t>
      </w:r>
      <w:r>
        <w:br/>
        <w:t xml:space="preserve"> We are a multi-disciplinary team of researchers at Warwick, Keele and Birmingham Universities, led by Dr Raquel Nunes and Professor Jeremy Dale. Full details of the research team can be fou</w:t>
      </w:r>
      <w:r w:rsidR="00DC4694">
        <w:t xml:space="preserve">nd </w:t>
      </w:r>
      <w:hyperlink r:id="rId9" w:history="1">
        <w:r w:rsidR="00DC4694" w:rsidRPr="003E3290">
          <w:rPr>
            <w:rStyle w:val="Hyperlink"/>
          </w:rPr>
          <w:t>here</w:t>
        </w:r>
      </w:hyperlink>
      <w:r w:rsidR="003E3290">
        <w:t xml:space="preserve">. </w:t>
      </w:r>
      <w:r>
        <w:t xml:space="preserve">The research is funded by the National Institute for Health and Care Research (NIHR) and has the support of Birmingham and Solihull ICB, Coventry and Warwickshire ICB, and South Yorkshire ICB. The study has received </w:t>
      </w:r>
      <w:r>
        <w:rPr>
          <w:b/>
        </w:rPr>
        <w:t>HRA and Health and Care Research Wales (RCRW) Approval</w:t>
      </w:r>
      <w:r>
        <w:t xml:space="preserve"> (REC reference: 23/PR/1169).  </w:t>
      </w:r>
      <w:r>
        <w:br/>
        <w:t xml:space="preserve">  </w:t>
      </w:r>
      <w:r>
        <w:br/>
        <w:t xml:space="preserve"> </w:t>
      </w:r>
      <w:r>
        <w:rPr>
          <w:b/>
          <w:u w:val="single"/>
        </w:rPr>
        <w:t>Taking part in the survey </w:t>
      </w:r>
      <w:r>
        <w:t xml:space="preserve">  </w:t>
      </w:r>
    </w:p>
    <w:p w14:paraId="0CE117DB" w14:textId="766E420C" w:rsidR="00916850" w:rsidRDefault="00426CE9" w:rsidP="00DC4694">
      <w:pPr>
        <w:keepNext/>
        <w:jc w:val="center"/>
      </w:pPr>
      <w:r>
        <w:t>By completing the survey, you are consenting for your data to be used in the study. All data will be held securely at the University of Warwick, and no identifiable practice or personal information will be saved with the survey answers.</w:t>
      </w:r>
      <w:r w:rsidR="003E3290">
        <w:t xml:space="preserve"> </w:t>
      </w:r>
      <w:r>
        <w:t xml:space="preserve">The survey asks for your general practice name and postcode to allow us to describe the practices that respond, and hence the number of trees that will be planted by NHS Forest. All identifiable information (such as email addresses and names provided for entry to the Prize Draw, Certificate of Participation, and Mailing List) will </w:t>
      </w:r>
      <w:r>
        <w:lastRenderedPageBreak/>
        <w:t xml:space="preserve">be separated from the rest of the data prior to data analysis and stored separately </w:t>
      </w:r>
      <w:proofErr w:type="gramStart"/>
      <w:r>
        <w:t>in order to</w:t>
      </w:r>
      <w:proofErr w:type="gramEnd"/>
      <w:r>
        <w:t xml:space="preserve"> protect the anonymity of survey responses.</w:t>
      </w:r>
    </w:p>
    <w:p w14:paraId="325CD6E5" w14:textId="77777777" w:rsidR="00916850" w:rsidRDefault="00916850"/>
    <w:p w14:paraId="6C1F32C6" w14:textId="23431D9A" w:rsidR="001D0FD5" w:rsidRPr="00A85C36" w:rsidRDefault="001D0FD5">
      <w:pPr>
        <w:rPr>
          <w:b/>
          <w:bCs/>
        </w:rPr>
      </w:pPr>
      <w:r w:rsidRPr="00A85C36">
        <w:rPr>
          <w:b/>
          <w:bCs/>
        </w:rPr>
        <w:t>Page break</w:t>
      </w:r>
    </w:p>
    <w:p w14:paraId="404016C0" w14:textId="77777777" w:rsidR="00916850" w:rsidRDefault="00426CE9">
      <w:r>
        <w:br w:type="page"/>
      </w:r>
    </w:p>
    <w:p w14:paraId="75B5A647" w14:textId="77777777" w:rsidR="00916850" w:rsidRDefault="00916850"/>
    <w:p w14:paraId="54B8EC86" w14:textId="77777777" w:rsidR="00916850" w:rsidRDefault="00426CE9">
      <w:pPr>
        <w:keepNext/>
      </w:pPr>
      <w:r>
        <w:t>Section 1 Firstly, we would like to ask you some questions about your general practice and your role. </w:t>
      </w:r>
    </w:p>
    <w:p w14:paraId="5556BEE6" w14:textId="77777777" w:rsidR="00916850" w:rsidRDefault="00916850"/>
    <w:p w14:paraId="7BE65ECF" w14:textId="77777777" w:rsidR="00916850" w:rsidRDefault="00916850">
      <w:pPr>
        <w:pStyle w:val="QuestionSeparator"/>
      </w:pPr>
    </w:p>
    <w:p w14:paraId="4FD0228F" w14:textId="77777777" w:rsidR="00916850" w:rsidRDefault="00916850"/>
    <w:p w14:paraId="7ECAAF6C" w14:textId="3201C3BE" w:rsidR="00916850" w:rsidRDefault="003E3290">
      <w:pPr>
        <w:keepNext/>
      </w:pPr>
      <w:r w:rsidRPr="00E565BA">
        <w:rPr>
          <w:sz w:val="24"/>
          <w:szCs w:val="24"/>
        </w:rPr>
        <w:t>*</w:t>
      </w:r>
      <w:r w:rsidR="00426CE9">
        <w:t>Q1 Name and postcode of your general practice.</w:t>
      </w:r>
      <w:r w:rsidR="002F36E6">
        <w:tab/>
      </w:r>
      <w:r w:rsidR="002F36E6">
        <w:tab/>
      </w:r>
      <w:r w:rsidR="002F36E6">
        <w:tab/>
      </w:r>
      <w:r w:rsidR="002F36E6">
        <w:tab/>
      </w:r>
      <w:r w:rsidR="002F36E6">
        <w:tab/>
      </w:r>
      <w:r w:rsidR="002F36E6">
        <w:tab/>
      </w:r>
    </w:p>
    <w:p w14:paraId="50278280" w14:textId="77777777" w:rsidR="00DC4694" w:rsidRDefault="00426CE9">
      <w:pPr>
        <w:pStyle w:val="ListParagraph"/>
        <w:keepNext/>
        <w:numPr>
          <w:ilvl w:val="0"/>
          <w:numId w:val="4"/>
        </w:numPr>
      </w:pPr>
      <w:r>
        <w:t xml:space="preserve">General practice name  </w:t>
      </w:r>
    </w:p>
    <w:p w14:paraId="40B8BC85" w14:textId="0920F36E" w:rsidR="00916850" w:rsidRDefault="00426CE9" w:rsidP="00DC4694">
      <w:pPr>
        <w:pStyle w:val="ListParagraph"/>
        <w:keepNext/>
        <w:spacing w:before="120"/>
        <w:ind w:left="360"/>
      </w:pPr>
      <w:r>
        <w:t>__________________________________________________</w:t>
      </w:r>
    </w:p>
    <w:p w14:paraId="0A24FE94" w14:textId="2CC87C6F" w:rsidR="00916850" w:rsidRDefault="00426CE9">
      <w:pPr>
        <w:pStyle w:val="ListParagraph"/>
        <w:keepNext/>
        <w:numPr>
          <w:ilvl w:val="0"/>
          <w:numId w:val="4"/>
        </w:numPr>
      </w:pPr>
      <w:r>
        <w:t>General practice postcode   __________________________________________________</w:t>
      </w:r>
    </w:p>
    <w:p w14:paraId="48473973" w14:textId="77777777" w:rsidR="00916850" w:rsidRDefault="00916850"/>
    <w:p w14:paraId="6F73C7C4" w14:textId="77777777" w:rsidR="00916850" w:rsidRDefault="00916850">
      <w:pPr>
        <w:pStyle w:val="QuestionSeparator"/>
      </w:pPr>
    </w:p>
    <w:p w14:paraId="47C3A5FC" w14:textId="77777777" w:rsidR="00916850" w:rsidRDefault="00916850"/>
    <w:p w14:paraId="37C39116" w14:textId="2DFF74B7" w:rsidR="00916850" w:rsidRDefault="003E3290">
      <w:pPr>
        <w:keepNext/>
      </w:pPr>
      <w:r w:rsidRPr="00E565BA">
        <w:rPr>
          <w:sz w:val="24"/>
          <w:szCs w:val="24"/>
        </w:rPr>
        <w:t>*</w:t>
      </w:r>
      <w:r w:rsidR="00426CE9">
        <w:t>Q2 Which ICS area is your general practice in?</w:t>
      </w:r>
      <w:r w:rsidR="00E565BA">
        <w:tab/>
      </w:r>
      <w:r w:rsidR="00E565BA">
        <w:tab/>
      </w:r>
      <w:r w:rsidR="00E565BA">
        <w:tab/>
      </w:r>
      <w:r w:rsidR="00E565BA">
        <w:tab/>
      </w:r>
      <w:r w:rsidR="00E565BA">
        <w:tab/>
      </w:r>
      <w:r w:rsidR="00E565BA">
        <w:tab/>
      </w:r>
      <w:r w:rsidR="00426CE9">
        <w:br/>
      </w:r>
    </w:p>
    <w:p w14:paraId="64A1B8FB" w14:textId="4025720D" w:rsidR="00916850" w:rsidRDefault="00426CE9">
      <w:pPr>
        <w:pStyle w:val="ListParagraph"/>
        <w:keepNext/>
        <w:numPr>
          <w:ilvl w:val="0"/>
          <w:numId w:val="4"/>
        </w:numPr>
      </w:pPr>
      <w:r>
        <w:t xml:space="preserve">Birmingham and Solihull   </w:t>
      </w:r>
    </w:p>
    <w:p w14:paraId="2B4253AB" w14:textId="27C141E8" w:rsidR="00916850" w:rsidRDefault="00426CE9">
      <w:pPr>
        <w:pStyle w:val="ListParagraph"/>
        <w:keepNext/>
        <w:numPr>
          <w:ilvl w:val="0"/>
          <w:numId w:val="4"/>
        </w:numPr>
      </w:pPr>
      <w:r>
        <w:t xml:space="preserve">Coventry and Warwickshire   </w:t>
      </w:r>
    </w:p>
    <w:p w14:paraId="2A90A2D6" w14:textId="35408401" w:rsidR="00916850" w:rsidRDefault="00426CE9">
      <w:pPr>
        <w:pStyle w:val="ListParagraph"/>
        <w:keepNext/>
        <w:numPr>
          <w:ilvl w:val="0"/>
          <w:numId w:val="4"/>
        </w:numPr>
      </w:pPr>
      <w:r>
        <w:t xml:space="preserve">South Yorkshire   </w:t>
      </w:r>
    </w:p>
    <w:p w14:paraId="09C3ABCF" w14:textId="77777777" w:rsidR="00916850" w:rsidRDefault="00916850"/>
    <w:p w14:paraId="32A2E34A" w14:textId="77777777" w:rsidR="00916850" w:rsidRDefault="00916850">
      <w:pPr>
        <w:pStyle w:val="QuestionSeparator"/>
      </w:pPr>
    </w:p>
    <w:p w14:paraId="2DF6657A" w14:textId="77777777" w:rsidR="00916850" w:rsidRDefault="00916850"/>
    <w:p w14:paraId="609FB9C2" w14:textId="5F9F5109" w:rsidR="00916850" w:rsidRDefault="003E3290">
      <w:pPr>
        <w:keepNext/>
      </w:pPr>
      <w:r w:rsidRPr="00E565BA">
        <w:rPr>
          <w:sz w:val="24"/>
          <w:szCs w:val="24"/>
        </w:rPr>
        <w:lastRenderedPageBreak/>
        <w:t>*</w:t>
      </w:r>
      <w:r w:rsidR="00426CE9">
        <w:t>Q3 What is your job title?</w:t>
      </w:r>
      <w:r w:rsidR="00E565BA">
        <w:tab/>
      </w:r>
      <w:r w:rsidR="00E565BA">
        <w:tab/>
      </w:r>
      <w:r w:rsidR="00E565BA">
        <w:tab/>
      </w:r>
      <w:r w:rsidR="00E565BA">
        <w:tab/>
      </w:r>
      <w:r w:rsidR="00E565BA">
        <w:tab/>
      </w:r>
      <w:r w:rsidR="00E565BA">
        <w:tab/>
      </w:r>
      <w:r w:rsidR="00E565BA">
        <w:tab/>
      </w:r>
      <w:r w:rsidR="00E565BA">
        <w:tab/>
      </w:r>
      <w:r w:rsidR="00E565BA">
        <w:tab/>
      </w:r>
    </w:p>
    <w:p w14:paraId="6AA62968" w14:textId="3A736CA0" w:rsidR="00916850" w:rsidRDefault="00426CE9">
      <w:pPr>
        <w:pStyle w:val="ListParagraph"/>
        <w:keepNext/>
        <w:numPr>
          <w:ilvl w:val="0"/>
          <w:numId w:val="4"/>
        </w:numPr>
      </w:pPr>
      <w:r>
        <w:t xml:space="preserve">GP Partner   </w:t>
      </w:r>
    </w:p>
    <w:p w14:paraId="038F6422" w14:textId="0974CA36" w:rsidR="00916850" w:rsidRDefault="00426CE9">
      <w:pPr>
        <w:pStyle w:val="ListParagraph"/>
        <w:keepNext/>
        <w:numPr>
          <w:ilvl w:val="0"/>
          <w:numId w:val="4"/>
        </w:numPr>
      </w:pPr>
      <w:r>
        <w:t xml:space="preserve">Salaried GP  </w:t>
      </w:r>
    </w:p>
    <w:p w14:paraId="2F012EAA" w14:textId="768CF030" w:rsidR="00916850" w:rsidRDefault="00426CE9">
      <w:pPr>
        <w:pStyle w:val="ListParagraph"/>
        <w:keepNext/>
        <w:numPr>
          <w:ilvl w:val="0"/>
          <w:numId w:val="4"/>
        </w:numPr>
      </w:pPr>
      <w:r>
        <w:t xml:space="preserve">GP Trainee   </w:t>
      </w:r>
    </w:p>
    <w:p w14:paraId="5B680014" w14:textId="28C776AB" w:rsidR="00916850" w:rsidRDefault="00426CE9">
      <w:pPr>
        <w:pStyle w:val="ListParagraph"/>
        <w:keepNext/>
        <w:numPr>
          <w:ilvl w:val="0"/>
          <w:numId w:val="4"/>
        </w:numPr>
      </w:pPr>
      <w:r>
        <w:t xml:space="preserve">Practice Nurse   </w:t>
      </w:r>
    </w:p>
    <w:p w14:paraId="3FD7F4AE" w14:textId="2259137D" w:rsidR="00916850" w:rsidRDefault="00426CE9">
      <w:pPr>
        <w:pStyle w:val="ListParagraph"/>
        <w:keepNext/>
        <w:numPr>
          <w:ilvl w:val="0"/>
          <w:numId w:val="4"/>
        </w:numPr>
      </w:pPr>
      <w:r>
        <w:t xml:space="preserve">Advanced Nurse Practitioner   </w:t>
      </w:r>
    </w:p>
    <w:p w14:paraId="5AD282E3" w14:textId="666909C0" w:rsidR="00916850" w:rsidRDefault="00426CE9">
      <w:pPr>
        <w:pStyle w:val="ListParagraph"/>
        <w:keepNext/>
        <w:numPr>
          <w:ilvl w:val="0"/>
          <w:numId w:val="4"/>
        </w:numPr>
      </w:pPr>
      <w:r>
        <w:t xml:space="preserve">Physician Associate  </w:t>
      </w:r>
    </w:p>
    <w:p w14:paraId="58F429D6" w14:textId="26D6AA4E" w:rsidR="00916850" w:rsidRDefault="00426CE9">
      <w:pPr>
        <w:pStyle w:val="ListParagraph"/>
        <w:keepNext/>
        <w:numPr>
          <w:ilvl w:val="0"/>
          <w:numId w:val="4"/>
        </w:numPr>
      </w:pPr>
      <w:r>
        <w:t xml:space="preserve">Practice Manager   </w:t>
      </w:r>
    </w:p>
    <w:p w14:paraId="29F5DBBF" w14:textId="022C775B" w:rsidR="00916850" w:rsidRDefault="00426CE9">
      <w:pPr>
        <w:pStyle w:val="ListParagraph"/>
        <w:keepNext/>
        <w:numPr>
          <w:ilvl w:val="0"/>
          <w:numId w:val="4"/>
        </w:numPr>
      </w:pPr>
      <w:r>
        <w:t xml:space="preserve">Receptionist   </w:t>
      </w:r>
    </w:p>
    <w:p w14:paraId="57FC0288" w14:textId="58DA4D1A" w:rsidR="00916850" w:rsidRDefault="00426CE9">
      <w:pPr>
        <w:pStyle w:val="ListParagraph"/>
        <w:keepNext/>
        <w:numPr>
          <w:ilvl w:val="0"/>
          <w:numId w:val="4"/>
        </w:numPr>
      </w:pPr>
      <w:r>
        <w:t xml:space="preserve">Health Care Assistant   </w:t>
      </w:r>
    </w:p>
    <w:p w14:paraId="79F9F491" w14:textId="452F604F" w:rsidR="00916850" w:rsidRDefault="00426CE9">
      <w:pPr>
        <w:pStyle w:val="ListParagraph"/>
        <w:keepNext/>
        <w:numPr>
          <w:ilvl w:val="0"/>
          <w:numId w:val="4"/>
        </w:numPr>
      </w:pPr>
      <w:r>
        <w:t xml:space="preserve">Pharmacist   </w:t>
      </w:r>
    </w:p>
    <w:p w14:paraId="06C7A31F" w14:textId="77777777" w:rsidR="00DC4694" w:rsidRDefault="00426CE9">
      <w:pPr>
        <w:pStyle w:val="ListParagraph"/>
        <w:keepNext/>
        <w:numPr>
          <w:ilvl w:val="0"/>
          <w:numId w:val="4"/>
        </w:numPr>
      </w:pPr>
      <w:r>
        <w:t xml:space="preserve">Other (please specify)  </w:t>
      </w:r>
    </w:p>
    <w:p w14:paraId="052864BA" w14:textId="0ACD7329" w:rsidR="00916850" w:rsidRDefault="00426CE9" w:rsidP="00DC4694">
      <w:pPr>
        <w:pStyle w:val="ListParagraph"/>
        <w:keepNext/>
        <w:spacing w:before="120"/>
        <w:ind w:left="360"/>
      </w:pPr>
      <w:r>
        <w:t xml:space="preserve"> __________________________________________________</w:t>
      </w:r>
    </w:p>
    <w:p w14:paraId="79ACE565" w14:textId="77777777" w:rsidR="00916850" w:rsidRDefault="00916850"/>
    <w:p w14:paraId="78E94BE0" w14:textId="77777777" w:rsidR="00916850" w:rsidRDefault="00916850">
      <w:pPr>
        <w:pStyle w:val="QuestionSeparator"/>
      </w:pPr>
    </w:p>
    <w:p w14:paraId="2910B7B4" w14:textId="77777777" w:rsidR="00916850" w:rsidRDefault="00916850"/>
    <w:p w14:paraId="01643A74" w14:textId="429CD101" w:rsidR="00916850" w:rsidRDefault="003E3290">
      <w:pPr>
        <w:keepNext/>
      </w:pPr>
      <w:r w:rsidRPr="00E565BA">
        <w:rPr>
          <w:sz w:val="24"/>
          <w:szCs w:val="24"/>
        </w:rPr>
        <w:t>*</w:t>
      </w:r>
      <w:proofErr w:type="gramStart"/>
      <w:r w:rsidR="00426CE9">
        <w:t>Q4</w:t>
      </w:r>
      <w:proofErr w:type="gramEnd"/>
      <w:r w:rsidR="00426CE9">
        <w:t xml:space="preserve"> Do you know if your general practice has a lead person for sustainability/ net zero/ </w:t>
      </w:r>
      <w:proofErr w:type="spellStart"/>
      <w:r w:rsidR="00426CE9">
        <w:t>decarbonisation</w:t>
      </w:r>
      <w:proofErr w:type="spellEnd"/>
      <w:r w:rsidR="00426CE9">
        <w:t>?</w:t>
      </w:r>
      <w:r w:rsidR="00E565BA">
        <w:tab/>
      </w:r>
      <w:r w:rsidR="00E565BA">
        <w:tab/>
      </w:r>
      <w:r w:rsidR="00E565BA">
        <w:tab/>
      </w:r>
      <w:r w:rsidR="00E565BA">
        <w:tab/>
      </w:r>
      <w:r w:rsidR="00E565BA">
        <w:tab/>
      </w:r>
      <w:r w:rsidR="00E565BA">
        <w:tab/>
      </w:r>
      <w:r w:rsidR="00E565BA">
        <w:tab/>
      </w:r>
      <w:r w:rsidR="00E565BA">
        <w:tab/>
      </w:r>
      <w:r w:rsidR="00E565BA">
        <w:tab/>
      </w:r>
      <w:r w:rsidR="00E565BA">
        <w:tab/>
      </w:r>
    </w:p>
    <w:p w14:paraId="7D23213E" w14:textId="60CA3A98" w:rsidR="00916850" w:rsidRDefault="00426CE9">
      <w:pPr>
        <w:pStyle w:val="ListParagraph"/>
        <w:keepNext/>
        <w:numPr>
          <w:ilvl w:val="0"/>
          <w:numId w:val="4"/>
        </w:numPr>
      </w:pPr>
      <w:r>
        <w:t xml:space="preserve">Yes   </w:t>
      </w:r>
    </w:p>
    <w:p w14:paraId="47BF5510" w14:textId="11375040" w:rsidR="00916850" w:rsidRDefault="00426CE9">
      <w:pPr>
        <w:pStyle w:val="ListParagraph"/>
        <w:keepNext/>
        <w:numPr>
          <w:ilvl w:val="0"/>
          <w:numId w:val="4"/>
        </w:numPr>
      </w:pPr>
      <w:r>
        <w:t xml:space="preserve">No   </w:t>
      </w:r>
    </w:p>
    <w:p w14:paraId="122F30D7" w14:textId="0C7A7DD6" w:rsidR="00916850" w:rsidRDefault="00426CE9">
      <w:pPr>
        <w:pStyle w:val="ListParagraph"/>
        <w:keepNext/>
        <w:numPr>
          <w:ilvl w:val="0"/>
          <w:numId w:val="4"/>
        </w:numPr>
      </w:pPr>
      <w:r>
        <w:t xml:space="preserve">I don't know   </w:t>
      </w:r>
    </w:p>
    <w:p w14:paraId="37715C68" w14:textId="77777777" w:rsidR="00916850" w:rsidRDefault="00916850"/>
    <w:p w14:paraId="12F2D362" w14:textId="7FACDFC9" w:rsidR="00916850" w:rsidRDefault="00916850">
      <w:pPr>
        <w:pStyle w:val="QuestionSeparator"/>
      </w:pPr>
    </w:p>
    <w:p w14:paraId="20EE5413" w14:textId="77777777" w:rsidR="00A85C36" w:rsidRDefault="00A85C36">
      <w:pPr>
        <w:pStyle w:val="QuestionSeparator"/>
      </w:pPr>
    </w:p>
    <w:p w14:paraId="65B63854" w14:textId="77777777" w:rsidR="00A85C36" w:rsidRDefault="00A85C36">
      <w:pPr>
        <w:pStyle w:val="QuestionSeparator"/>
        <w:rPr>
          <w:b/>
          <w:bCs/>
        </w:rPr>
      </w:pPr>
    </w:p>
    <w:p w14:paraId="695EAA19" w14:textId="2E32E164" w:rsidR="00A85C36" w:rsidRDefault="00A85C36">
      <w:pPr>
        <w:pStyle w:val="QuestionSeparator"/>
        <w:rPr>
          <w:b/>
          <w:bCs/>
        </w:rPr>
      </w:pPr>
      <w:r>
        <w:rPr>
          <w:b/>
          <w:bCs/>
        </w:rPr>
        <w:t>Page break</w:t>
      </w:r>
    </w:p>
    <w:p w14:paraId="08A402AA" w14:textId="77777777" w:rsidR="00916850" w:rsidRDefault="00426CE9">
      <w:pPr>
        <w:pStyle w:val="QDisplayLogic"/>
        <w:keepNext/>
      </w:pPr>
      <w:r>
        <w:lastRenderedPageBreak/>
        <w:t>Display This Question:</w:t>
      </w:r>
    </w:p>
    <w:p w14:paraId="1706DFBE" w14:textId="77777777" w:rsidR="00916850" w:rsidRDefault="00426CE9">
      <w:pPr>
        <w:pStyle w:val="QDisplayLogic"/>
        <w:keepNext/>
        <w:ind w:firstLine="400"/>
      </w:pPr>
      <w:r>
        <w:t>If Do you know if your general practice has a lead person for sustainability/ net zero/ decarbonisat... = Yes</w:t>
      </w:r>
    </w:p>
    <w:p w14:paraId="7DC24766" w14:textId="77777777" w:rsidR="00916850" w:rsidRDefault="00916850"/>
    <w:p w14:paraId="213A09EB" w14:textId="35B39D5A" w:rsidR="00916850" w:rsidRDefault="003E3290">
      <w:pPr>
        <w:keepNext/>
      </w:pPr>
      <w:r w:rsidRPr="00E565BA">
        <w:rPr>
          <w:sz w:val="24"/>
          <w:szCs w:val="24"/>
        </w:rPr>
        <w:t>*</w:t>
      </w:r>
      <w:r w:rsidR="00426CE9">
        <w:t>Q4.1 What is the job title of the lead person?</w:t>
      </w:r>
      <w:r>
        <w:tab/>
      </w:r>
      <w:r>
        <w:tab/>
      </w:r>
      <w:r>
        <w:tab/>
      </w:r>
      <w:r>
        <w:tab/>
      </w:r>
      <w:r>
        <w:tab/>
      </w:r>
      <w:r>
        <w:tab/>
      </w:r>
    </w:p>
    <w:p w14:paraId="4A9B4B92" w14:textId="49B8C869" w:rsidR="00916850" w:rsidRDefault="00426CE9">
      <w:pPr>
        <w:pStyle w:val="ListParagraph"/>
        <w:keepNext/>
        <w:numPr>
          <w:ilvl w:val="0"/>
          <w:numId w:val="4"/>
        </w:numPr>
      </w:pPr>
      <w:r>
        <w:t xml:space="preserve">GP Partner   </w:t>
      </w:r>
    </w:p>
    <w:p w14:paraId="42AEF9A7" w14:textId="2DF45E80" w:rsidR="00916850" w:rsidRDefault="00426CE9">
      <w:pPr>
        <w:pStyle w:val="ListParagraph"/>
        <w:keepNext/>
        <w:numPr>
          <w:ilvl w:val="0"/>
          <w:numId w:val="4"/>
        </w:numPr>
      </w:pPr>
      <w:r>
        <w:t xml:space="preserve">Salaried GP   </w:t>
      </w:r>
    </w:p>
    <w:p w14:paraId="4DAC5ECC" w14:textId="24FF92F5" w:rsidR="00916850" w:rsidRDefault="00426CE9">
      <w:pPr>
        <w:pStyle w:val="ListParagraph"/>
        <w:keepNext/>
        <w:numPr>
          <w:ilvl w:val="0"/>
          <w:numId w:val="4"/>
        </w:numPr>
      </w:pPr>
      <w:r>
        <w:t xml:space="preserve">GP Trainee   </w:t>
      </w:r>
    </w:p>
    <w:p w14:paraId="68BD9DDC" w14:textId="56978144" w:rsidR="00916850" w:rsidRDefault="00426CE9">
      <w:pPr>
        <w:pStyle w:val="ListParagraph"/>
        <w:keepNext/>
        <w:numPr>
          <w:ilvl w:val="0"/>
          <w:numId w:val="4"/>
        </w:numPr>
      </w:pPr>
      <w:r>
        <w:t xml:space="preserve">Practice Nurse  </w:t>
      </w:r>
    </w:p>
    <w:p w14:paraId="4D5DF463" w14:textId="6F501A3C" w:rsidR="00916850" w:rsidRDefault="00426CE9">
      <w:pPr>
        <w:pStyle w:val="ListParagraph"/>
        <w:keepNext/>
        <w:numPr>
          <w:ilvl w:val="0"/>
          <w:numId w:val="4"/>
        </w:numPr>
      </w:pPr>
      <w:r>
        <w:t xml:space="preserve">Advanced Nurse Practitioner  </w:t>
      </w:r>
    </w:p>
    <w:p w14:paraId="28755049" w14:textId="098B3DDD" w:rsidR="00916850" w:rsidRDefault="00426CE9">
      <w:pPr>
        <w:pStyle w:val="ListParagraph"/>
        <w:keepNext/>
        <w:numPr>
          <w:ilvl w:val="0"/>
          <w:numId w:val="4"/>
        </w:numPr>
      </w:pPr>
      <w:r>
        <w:t xml:space="preserve">Physician Associate   </w:t>
      </w:r>
    </w:p>
    <w:p w14:paraId="3795BD96" w14:textId="250490F3" w:rsidR="00916850" w:rsidRDefault="00426CE9">
      <w:pPr>
        <w:pStyle w:val="ListParagraph"/>
        <w:keepNext/>
        <w:numPr>
          <w:ilvl w:val="0"/>
          <w:numId w:val="4"/>
        </w:numPr>
      </w:pPr>
      <w:r>
        <w:t xml:space="preserve">Practice Manager  </w:t>
      </w:r>
    </w:p>
    <w:p w14:paraId="0696FEC2" w14:textId="32E7A469" w:rsidR="00916850" w:rsidRDefault="00426CE9">
      <w:pPr>
        <w:pStyle w:val="ListParagraph"/>
        <w:keepNext/>
        <w:numPr>
          <w:ilvl w:val="0"/>
          <w:numId w:val="4"/>
        </w:numPr>
      </w:pPr>
      <w:r>
        <w:t xml:space="preserve">Receptionist  </w:t>
      </w:r>
    </w:p>
    <w:p w14:paraId="69B81517" w14:textId="3C1EEC24" w:rsidR="00916850" w:rsidRDefault="00426CE9">
      <w:pPr>
        <w:pStyle w:val="ListParagraph"/>
        <w:keepNext/>
        <w:numPr>
          <w:ilvl w:val="0"/>
          <w:numId w:val="4"/>
        </w:numPr>
      </w:pPr>
      <w:r>
        <w:t xml:space="preserve">Health Care Assistant  </w:t>
      </w:r>
    </w:p>
    <w:p w14:paraId="560E1189" w14:textId="0FE41E82" w:rsidR="00916850" w:rsidRDefault="00426CE9">
      <w:pPr>
        <w:pStyle w:val="ListParagraph"/>
        <w:keepNext/>
        <w:numPr>
          <w:ilvl w:val="0"/>
          <w:numId w:val="4"/>
        </w:numPr>
      </w:pPr>
      <w:r>
        <w:t xml:space="preserve">Pharmacist  </w:t>
      </w:r>
    </w:p>
    <w:p w14:paraId="6127826C" w14:textId="77777777" w:rsidR="00DC4694" w:rsidRDefault="00426CE9">
      <w:pPr>
        <w:pStyle w:val="ListParagraph"/>
        <w:keepNext/>
        <w:numPr>
          <w:ilvl w:val="0"/>
          <w:numId w:val="4"/>
        </w:numPr>
      </w:pPr>
      <w:r>
        <w:t xml:space="preserve">Other (please specify)  </w:t>
      </w:r>
    </w:p>
    <w:p w14:paraId="74C38A1C" w14:textId="02BE7F55" w:rsidR="00916850" w:rsidRDefault="00426CE9" w:rsidP="00DC4694">
      <w:pPr>
        <w:pStyle w:val="ListParagraph"/>
        <w:keepNext/>
        <w:spacing w:before="120"/>
        <w:ind w:left="360"/>
      </w:pPr>
      <w:r>
        <w:t xml:space="preserve"> __________________________________________________</w:t>
      </w:r>
    </w:p>
    <w:p w14:paraId="0C96501B" w14:textId="77777777" w:rsidR="00916850" w:rsidRDefault="00916850"/>
    <w:p w14:paraId="7A1FD838" w14:textId="77777777" w:rsidR="00916850" w:rsidRDefault="00916850">
      <w:pPr>
        <w:pStyle w:val="BlockSeparator"/>
      </w:pPr>
    </w:p>
    <w:p w14:paraId="2BD03D43" w14:textId="72133228" w:rsidR="00916850" w:rsidRPr="00A85C36" w:rsidRDefault="001D0FD5">
      <w:pPr>
        <w:rPr>
          <w:b/>
          <w:bCs/>
        </w:rPr>
      </w:pPr>
      <w:r w:rsidRPr="00A85C36">
        <w:rPr>
          <w:b/>
          <w:bCs/>
        </w:rPr>
        <w:t>Page break</w:t>
      </w:r>
    </w:p>
    <w:p w14:paraId="4D5AEA7F" w14:textId="77777777" w:rsidR="001D0FD5" w:rsidRDefault="001D0FD5"/>
    <w:p w14:paraId="6ECB0E9A" w14:textId="77777777" w:rsidR="00916850" w:rsidRDefault="00426CE9">
      <w:pPr>
        <w:keepNext/>
      </w:pPr>
      <w:r>
        <w:t>Section 2 We would like to know about any activity that your general practice has recently taken to reduce its carbon footprint.</w:t>
      </w:r>
    </w:p>
    <w:p w14:paraId="7EFC0CEC" w14:textId="77777777" w:rsidR="00916850" w:rsidRDefault="00916850"/>
    <w:p w14:paraId="2688B7FE" w14:textId="77777777" w:rsidR="00916850" w:rsidRDefault="00916850">
      <w:pPr>
        <w:pStyle w:val="QuestionSeparator"/>
      </w:pPr>
    </w:p>
    <w:p w14:paraId="6607414B" w14:textId="77777777" w:rsidR="00916850" w:rsidRDefault="00916850"/>
    <w:p w14:paraId="3F60D906" w14:textId="4936A9B8" w:rsidR="00916850" w:rsidRDefault="003E3290">
      <w:pPr>
        <w:keepNext/>
      </w:pPr>
      <w:r w:rsidRPr="00E565BA">
        <w:rPr>
          <w:sz w:val="24"/>
          <w:szCs w:val="24"/>
        </w:rPr>
        <w:lastRenderedPageBreak/>
        <w:t>*</w:t>
      </w:r>
      <w:r w:rsidR="00426CE9">
        <w:t>Q5 In the last year, are you aware of your general practice team taking any actions towards decarbonising its activities? (Tick all that apply)</w:t>
      </w:r>
    </w:p>
    <w:p w14:paraId="0172A1E9" w14:textId="57C3673C" w:rsidR="00916850" w:rsidRDefault="00426CE9">
      <w:pPr>
        <w:pStyle w:val="ListParagraph"/>
        <w:keepNext/>
        <w:numPr>
          <w:ilvl w:val="0"/>
          <w:numId w:val="2"/>
        </w:numPr>
      </w:pPr>
      <w:r>
        <w:t xml:space="preserve">Encouraged staff and/or patients to reduce car use.  </w:t>
      </w:r>
    </w:p>
    <w:p w14:paraId="25BA1C3F" w14:textId="23D3CD23" w:rsidR="00916850" w:rsidRDefault="00426CE9">
      <w:pPr>
        <w:pStyle w:val="ListParagraph"/>
        <w:keepNext/>
        <w:numPr>
          <w:ilvl w:val="0"/>
          <w:numId w:val="2"/>
        </w:numPr>
      </w:pPr>
      <w:r>
        <w:t xml:space="preserve">Invested in energy efficient/low carbon buildings and infrastructure (e.g., insulation, new glazing, solar panels, heat pump, LED lighting, etc.).   </w:t>
      </w:r>
    </w:p>
    <w:p w14:paraId="6FDA63FE" w14:textId="0F3A7588" w:rsidR="00916850" w:rsidRDefault="00426CE9">
      <w:pPr>
        <w:pStyle w:val="ListParagraph"/>
        <w:keepNext/>
        <w:numPr>
          <w:ilvl w:val="0"/>
          <w:numId w:val="2"/>
        </w:numPr>
      </w:pPr>
      <w:r>
        <w:t xml:space="preserve">Made changes to increase rates of lower carbon inhaler prescribing.  </w:t>
      </w:r>
    </w:p>
    <w:p w14:paraId="283AFB14" w14:textId="417EEA82" w:rsidR="00916850" w:rsidRDefault="00426CE9">
      <w:pPr>
        <w:pStyle w:val="ListParagraph"/>
        <w:keepNext/>
        <w:numPr>
          <w:ilvl w:val="0"/>
          <w:numId w:val="2"/>
        </w:numPr>
      </w:pPr>
      <w:r>
        <w:t xml:space="preserve">Participated in other prescribing initiatives including deprescribing or social prescribing, even if the primary motivation wasn’t to reduce carbon emissions.  </w:t>
      </w:r>
    </w:p>
    <w:p w14:paraId="79BEEA6E" w14:textId="345B651C" w:rsidR="00916850" w:rsidRDefault="00426CE9">
      <w:pPr>
        <w:pStyle w:val="ListParagraph"/>
        <w:keepNext/>
        <w:numPr>
          <w:ilvl w:val="0"/>
          <w:numId w:val="2"/>
        </w:numPr>
      </w:pPr>
      <w:proofErr w:type="gramStart"/>
      <w:r>
        <w:t>Taken action</w:t>
      </w:r>
      <w:proofErr w:type="gramEnd"/>
      <w:r>
        <w:t xml:space="preserve"> on waste reduction and recycling.  </w:t>
      </w:r>
    </w:p>
    <w:p w14:paraId="2C3478B2" w14:textId="4C0B7C7E" w:rsidR="00916850" w:rsidRDefault="00426CE9">
      <w:pPr>
        <w:pStyle w:val="ListParagraph"/>
        <w:keepNext/>
        <w:numPr>
          <w:ilvl w:val="0"/>
          <w:numId w:val="2"/>
        </w:numPr>
      </w:pPr>
      <w:r>
        <w:t xml:space="preserve">Discussed reducing its carbon footprint through communications and engagement with staff, patients and local community.  </w:t>
      </w:r>
    </w:p>
    <w:p w14:paraId="74070C84" w14:textId="414A5FD3" w:rsidR="00916850" w:rsidRDefault="00426CE9">
      <w:pPr>
        <w:pStyle w:val="ListParagraph"/>
        <w:keepNext/>
        <w:numPr>
          <w:ilvl w:val="0"/>
          <w:numId w:val="2"/>
        </w:numPr>
      </w:pPr>
      <w:r>
        <w:t xml:space="preserve">Discussed reducing its carbon footprint with your PCN.  </w:t>
      </w:r>
    </w:p>
    <w:p w14:paraId="4D782B93" w14:textId="511533CF" w:rsidR="00916850" w:rsidRDefault="00426CE9">
      <w:pPr>
        <w:pStyle w:val="ListParagraph"/>
        <w:keepNext/>
        <w:numPr>
          <w:ilvl w:val="0"/>
          <w:numId w:val="2"/>
        </w:numPr>
      </w:pPr>
      <w:r>
        <w:t xml:space="preserve">Other (please </w:t>
      </w:r>
      <w:proofErr w:type="gramStart"/>
      <w:r>
        <w:t>specify)  _</w:t>
      </w:r>
      <w:proofErr w:type="gramEnd"/>
      <w:r>
        <w:t>_________________________________________________</w:t>
      </w:r>
    </w:p>
    <w:p w14:paraId="162C778D" w14:textId="73B007D2" w:rsidR="00916850" w:rsidRDefault="00426CE9">
      <w:pPr>
        <w:pStyle w:val="ListParagraph"/>
        <w:keepNext/>
        <w:numPr>
          <w:ilvl w:val="0"/>
          <w:numId w:val="2"/>
        </w:numPr>
      </w:pPr>
      <w:r>
        <w:t xml:space="preserve">I don't know.  </w:t>
      </w:r>
    </w:p>
    <w:p w14:paraId="42F32B32" w14:textId="1F717B28" w:rsidR="00916850" w:rsidRDefault="00426CE9">
      <w:pPr>
        <w:pStyle w:val="ListParagraph"/>
        <w:keepNext/>
        <w:numPr>
          <w:ilvl w:val="0"/>
          <w:numId w:val="2"/>
        </w:numPr>
      </w:pPr>
      <w:r>
        <w:t xml:space="preserve">No actions taken in any area.   </w:t>
      </w:r>
    </w:p>
    <w:p w14:paraId="05CD083E" w14:textId="77777777" w:rsidR="00916850" w:rsidRDefault="00916850"/>
    <w:p w14:paraId="25C1D54B" w14:textId="77777777" w:rsidR="00916850" w:rsidRDefault="00426CE9">
      <w:pPr>
        <w:pStyle w:val="QSkipLogic"/>
      </w:pPr>
      <w:r>
        <w:t>Skip To: Q6 If In the last year, are you aware of your general practice team taking any actions towards decarbon... = No actions taken in any area.</w:t>
      </w:r>
    </w:p>
    <w:p w14:paraId="18205C84" w14:textId="77777777" w:rsidR="00916850" w:rsidRDefault="00916850">
      <w:pPr>
        <w:pStyle w:val="QuestionSeparator"/>
      </w:pPr>
    </w:p>
    <w:tbl>
      <w:tblPr>
        <w:tblStyle w:val="QQuestionIconTable"/>
        <w:tblW w:w="50" w:type="auto"/>
        <w:tblLook w:val="07E0" w:firstRow="1" w:lastRow="1" w:firstColumn="1" w:lastColumn="1" w:noHBand="1" w:noVBand="1"/>
      </w:tblPr>
      <w:tblGrid>
        <w:gridCol w:w="380"/>
      </w:tblGrid>
      <w:tr w:rsidR="00916850" w14:paraId="412CDC62" w14:textId="77777777">
        <w:tc>
          <w:tcPr>
            <w:tcW w:w="50" w:type="dxa"/>
          </w:tcPr>
          <w:p w14:paraId="2C89E542" w14:textId="77777777" w:rsidR="00916850" w:rsidRDefault="00426CE9">
            <w:pPr>
              <w:keepNext/>
            </w:pPr>
            <w:r>
              <w:rPr>
                <w:noProof/>
              </w:rPr>
              <w:drawing>
                <wp:inline distT="0" distB="0" distL="0" distR="0" wp14:anchorId="5811350A" wp14:editId="272CB0CD">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10"/>
                          <a:stretch>
                            <a:fillRect/>
                          </a:stretch>
                        </pic:blipFill>
                        <pic:spPr>
                          <a:xfrm>
                            <a:off x="0" y="0"/>
                            <a:ext cx="228600" cy="228600"/>
                          </a:xfrm>
                          <a:prstGeom prst="rect">
                            <a:avLst/>
                          </a:prstGeom>
                        </pic:spPr>
                      </pic:pic>
                    </a:graphicData>
                  </a:graphic>
                </wp:inline>
              </w:drawing>
            </w:r>
          </w:p>
        </w:tc>
      </w:tr>
    </w:tbl>
    <w:p w14:paraId="4976FC24" w14:textId="77777777" w:rsidR="00A85C36" w:rsidRDefault="00A85C36">
      <w:pPr>
        <w:rPr>
          <w:b/>
          <w:bCs/>
        </w:rPr>
      </w:pPr>
    </w:p>
    <w:p w14:paraId="710F7969" w14:textId="70FD88D3" w:rsidR="00916850" w:rsidRPr="00A85C36" w:rsidRDefault="001D0FD5">
      <w:pPr>
        <w:rPr>
          <w:b/>
          <w:bCs/>
        </w:rPr>
      </w:pPr>
      <w:r w:rsidRPr="00A85C36">
        <w:rPr>
          <w:b/>
          <w:bCs/>
        </w:rPr>
        <w:t>Page break</w:t>
      </w:r>
    </w:p>
    <w:p w14:paraId="79B19ADD" w14:textId="08BF21A0" w:rsidR="00916850" w:rsidRDefault="003E3290">
      <w:pPr>
        <w:keepNext/>
      </w:pPr>
      <w:r w:rsidRPr="00E565BA">
        <w:rPr>
          <w:sz w:val="24"/>
          <w:szCs w:val="24"/>
        </w:rPr>
        <w:lastRenderedPageBreak/>
        <w:t>*</w:t>
      </w:r>
      <w:r w:rsidR="00426CE9">
        <w:t>Q5.1 Please indicate which of the following resources you have heard of or have used within your general practice? (Please provide an answer against each initiative)</w:t>
      </w:r>
    </w:p>
    <w:tbl>
      <w:tblPr>
        <w:tblStyle w:val="QQuestionTable"/>
        <w:tblW w:w="11057" w:type="dxa"/>
        <w:tblInd w:w="-736" w:type="dxa"/>
        <w:tblLook w:val="07E0" w:firstRow="1" w:lastRow="1" w:firstColumn="1" w:lastColumn="1" w:noHBand="1" w:noVBand="1"/>
      </w:tblPr>
      <w:tblGrid>
        <w:gridCol w:w="3130"/>
        <w:gridCol w:w="2642"/>
        <w:gridCol w:w="2642"/>
        <w:gridCol w:w="2643"/>
      </w:tblGrid>
      <w:tr w:rsidR="00916850" w14:paraId="5AAF401D" w14:textId="77777777" w:rsidTr="00CD2A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0" w:type="dxa"/>
          </w:tcPr>
          <w:p w14:paraId="2D8F1BE1" w14:textId="77777777" w:rsidR="00916850" w:rsidRDefault="00916850">
            <w:pPr>
              <w:keepNext/>
            </w:pPr>
          </w:p>
        </w:tc>
        <w:tc>
          <w:tcPr>
            <w:tcW w:w="2642" w:type="dxa"/>
          </w:tcPr>
          <w:p w14:paraId="662D497F" w14:textId="3504E118" w:rsidR="00916850" w:rsidRDefault="00426CE9">
            <w:pPr>
              <w:cnfStyle w:val="100000000000" w:firstRow="1" w:lastRow="0" w:firstColumn="0" w:lastColumn="0" w:oddVBand="0" w:evenVBand="0" w:oddHBand="0" w:evenHBand="0" w:firstRowFirstColumn="0" w:firstRowLastColumn="0" w:lastRowFirstColumn="0" w:lastRowLastColumn="0"/>
            </w:pPr>
            <w:r>
              <w:t xml:space="preserve">Have used </w:t>
            </w:r>
          </w:p>
        </w:tc>
        <w:tc>
          <w:tcPr>
            <w:tcW w:w="2642" w:type="dxa"/>
          </w:tcPr>
          <w:p w14:paraId="72698744" w14:textId="59970C17" w:rsidR="00916850" w:rsidRDefault="00426CE9">
            <w:pPr>
              <w:cnfStyle w:val="100000000000" w:firstRow="1" w:lastRow="0" w:firstColumn="0" w:lastColumn="0" w:oddVBand="0" w:evenVBand="0" w:oddHBand="0" w:evenHBand="0" w:firstRowFirstColumn="0" w:firstRowLastColumn="0" w:lastRowFirstColumn="0" w:lastRowLastColumn="0"/>
            </w:pPr>
            <w:r>
              <w:t xml:space="preserve">Heard of </w:t>
            </w:r>
          </w:p>
        </w:tc>
        <w:tc>
          <w:tcPr>
            <w:tcW w:w="2643" w:type="dxa"/>
          </w:tcPr>
          <w:p w14:paraId="55773EC0" w14:textId="0EA8BBAA" w:rsidR="00916850" w:rsidRDefault="00426CE9">
            <w:pPr>
              <w:cnfStyle w:val="100000000000" w:firstRow="1" w:lastRow="0" w:firstColumn="0" w:lastColumn="0" w:oddVBand="0" w:evenVBand="0" w:oddHBand="0" w:evenHBand="0" w:firstRowFirstColumn="0" w:firstRowLastColumn="0" w:lastRowFirstColumn="0" w:lastRowLastColumn="0"/>
            </w:pPr>
            <w:r>
              <w:t xml:space="preserve">Unaware </w:t>
            </w:r>
          </w:p>
        </w:tc>
      </w:tr>
      <w:tr w:rsidR="00916850" w14:paraId="72272AAD" w14:textId="77777777" w:rsidTr="00CD2ADB">
        <w:tc>
          <w:tcPr>
            <w:cnfStyle w:val="001000000000" w:firstRow="0" w:lastRow="0" w:firstColumn="1" w:lastColumn="0" w:oddVBand="0" w:evenVBand="0" w:oddHBand="0" w:evenHBand="0" w:firstRowFirstColumn="0" w:firstRowLastColumn="0" w:lastRowFirstColumn="0" w:lastRowLastColumn="0"/>
            <w:tcW w:w="3130" w:type="dxa"/>
          </w:tcPr>
          <w:p w14:paraId="103B75C0" w14:textId="31C5BE33" w:rsidR="00916850" w:rsidRDefault="00426CE9">
            <w:pPr>
              <w:keepNext/>
            </w:pPr>
            <w:hyperlink r:id="rId11" w:history="1">
              <w:r w:rsidRPr="003E3290">
                <w:rPr>
                  <w:rStyle w:val="Hyperlink"/>
                </w:rPr>
                <w:t>Greener NHS Website</w:t>
              </w:r>
            </w:hyperlink>
          </w:p>
        </w:tc>
        <w:tc>
          <w:tcPr>
            <w:tcW w:w="2642" w:type="dxa"/>
          </w:tcPr>
          <w:p w14:paraId="5420F8BA"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2" w:type="dxa"/>
          </w:tcPr>
          <w:p w14:paraId="0FF2D755"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3" w:type="dxa"/>
          </w:tcPr>
          <w:p w14:paraId="723B9099"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4A1D6F26" w14:textId="77777777" w:rsidTr="00CD2ADB">
        <w:tc>
          <w:tcPr>
            <w:cnfStyle w:val="001000000000" w:firstRow="0" w:lastRow="0" w:firstColumn="1" w:lastColumn="0" w:oddVBand="0" w:evenVBand="0" w:oddHBand="0" w:evenHBand="0" w:firstRowFirstColumn="0" w:firstRowLastColumn="0" w:lastRowFirstColumn="0" w:lastRowLastColumn="0"/>
            <w:tcW w:w="3130" w:type="dxa"/>
          </w:tcPr>
          <w:p w14:paraId="639D1AAB" w14:textId="163EE580" w:rsidR="00916850" w:rsidRDefault="00426CE9" w:rsidP="003E3290">
            <w:pPr>
              <w:keepNext/>
            </w:pPr>
            <w:hyperlink r:id="rId12" w:history="1">
              <w:r w:rsidRPr="003E3290">
                <w:rPr>
                  <w:rStyle w:val="Hyperlink"/>
                </w:rPr>
                <w:t xml:space="preserve">NHS Forest </w:t>
              </w:r>
            </w:hyperlink>
          </w:p>
        </w:tc>
        <w:tc>
          <w:tcPr>
            <w:tcW w:w="2642" w:type="dxa"/>
          </w:tcPr>
          <w:p w14:paraId="1D14FAA6"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2" w:type="dxa"/>
          </w:tcPr>
          <w:p w14:paraId="48E074B1"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3" w:type="dxa"/>
          </w:tcPr>
          <w:p w14:paraId="65E98197"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58F38A61" w14:textId="77777777" w:rsidTr="00CD2ADB">
        <w:tc>
          <w:tcPr>
            <w:cnfStyle w:val="001000000000" w:firstRow="0" w:lastRow="0" w:firstColumn="1" w:lastColumn="0" w:oddVBand="0" w:evenVBand="0" w:oddHBand="0" w:evenHBand="0" w:firstRowFirstColumn="0" w:firstRowLastColumn="0" w:lastRowFirstColumn="0" w:lastRowLastColumn="0"/>
            <w:tcW w:w="3130" w:type="dxa"/>
          </w:tcPr>
          <w:p w14:paraId="663DD0DB" w14:textId="2AA69FD5" w:rsidR="00916850" w:rsidRDefault="00426CE9">
            <w:pPr>
              <w:keepNext/>
            </w:pPr>
            <w:hyperlink r:id="rId13" w:history="1">
              <w:r w:rsidRPr="003E3290">
                <w:rPr>
                  <w:rStyle w:val="Hyperlink"/>
                </w:rPr>
                <w:t xml:space="preserve">Centre for Sustainable Healthcare website/ courses </w:t>
              </w:r>
            </w:hyperlink>
          </w:p>
        </w:tc>
        <w:tc>
          <w:tcPr>
            <w:tcW w:w="2642" w:type="dxa"/>
          </w:tcPr>
          <w:p w14:paraId="6C824968"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2" w:type="dxa"/>
          </w:tcPr>
          <w:p w14:paraId="5D47118B"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3" w:type="dxa"/>
          </w:tcPr>
          <w:p w14:paraId="0A78D798"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5576CBEC" w14:textId="77777777" w:rsidTr="00CD2ADB">
        <w:tc>
          <w:tcPr>
            <w:cnfStyle w:val="001000000000" w:firstRow="0" w:lastRow="0" w:firstColumn="1" w:lastColumn="0" w:oddVBand="0" w:evenVBand="0" w:oddHBand="0" w:evenHBand="0" w:firstRowFirstColumn="0" w:firstRowLastColumn="0" w:lastRowFirstColumn="0" w:lastRowLastColumn="0"/>
            <w:tcW w:w="3130" w:type="dxa"/>
          </w:tcPr>
          <w:p w14:paraId="121092DE" w14:textId="079828AF" w:rsidR="00916850" w:rsidRDefault="00426CE9" w:rsidP="003E3290">
            <w:pPr>
              <w:keepNext/>
            </w:pPr>
            <w:hyperlink r:id="rId14" w:anchor=":~:text=Green%20Impact%20for%20Health%20is%20part%20of%20the,over%201400%20%2815%25%29%20General%20Practices%20across%20the%20UK." w:history="1">
              <w:r w:rsidRPr="003E3290">
                <w:rPr>
                  <w:rStyle w:val="Hyperlink"/>
                </w:rPr>
                <w:t xml:space="preserve">The Green Impact </w:t>
              </w:r>
              <w:proofErr w:type="gramStart"/>
              <w:r w:rsidRPr="003E3290">
                <w:rPr>
                  <w:rStyle w:val="Hyperlink"/>
                </w:rPr>
                <w:t>for</w:t>
              </w:r>
              <w:proofErr w:type="gramEnd"/>
              <w:r w:rsidRPr="003E3290">
                <w:rPr>
                  <w:rStyle w:val="Hyperlink"/>
                </w:rPr>
                <w:t xml:space="preserve"> Health Toolkit</w:t>
              </w:r>
            </w:hyperlink>
            <w:hyperlink r:id="rId15" w:history="1"/>
          </w:p>
        </w:tc>
        <w:tc>
          <w:tcPr>
            <w:tcW w:w="2642" w:type="dxa"/>
          </w:tcPr>
          <w:p w14:paraId="20DF0A25"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2" w:type="dxa"/>
          </w:tcPr>
          <w:p w14:paraId="2794E976"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3" w:type="dxa"/>
          </w:tcPr>
          <w:p w14:paraId="16CD1A4D"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100A26EC" w14:textId="77777777" w:rsidTr="00CD2ADB">
        <w:tc>
          <w:tcPr>
            <w:cnfStyle w:val="001000000000" w:firstRow="0" w:lastRow="0" w:firstColumn="1" w:lastColumn="0" w:oddVBand="0" w:evenVBand="0" w:oddHBand="0" w:evenHBand="0" w:firstRowFirstColumn="0" w:firstRowLastColumn="0" w:lastRowFirstColumn="0" w:lastRowLastColumn="0"/>
            <w:tcW w:w="3130" w:type="dxa"/>
          </w:tcPr>
          <w:p w14:paraId="4979EF4E" w14:textId="397F1A1B" w:rsidR="00916850" w:rsidRDefault="00426CE9">
            <w:pPr>
              <w:keepNext/>
            </w:pPr>
            <w:hyperlink r:id="rId16" w:history="1">
              <w:r w:rsidRPr="003E3290">
                <w:rPr>
                  <w:rStyle w:val="Hyperlink"/>
                </w:rPr>
                <w:t xml:space="preserve">Greener Practice Website </w:t>
              </w:r>
            </w:hyperlink>
          </w:p>
        </w:tc>
        <w:tc>
          <w:tcPr>
            <w:tcW w:w="2642" w:type="dxa"/>
          </w:tcPr>
          <w:p w14:paraId="65DE639E"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2" w:type="dxa"/>
          </w:tcPr>
          <w:p w14:paraId="1FA08DE6"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3" w:type="dxa"/>
          </w:tcPr>
          <w:p w14:paraId="6D7080CD"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0E2A0ADC" w14:textId="77777777" w:rsidTr="00CD2ADB">
        <w:tc>
          <w:tcPr>
            <w:cnfStyle w:val="001000000000" w:firstRow="0" w:lastRow="0" w:firstColumn="1" w:lastColumn="0" w:oddVBand="0" w:evenVBand="0" w:oddHBand="0" w:evenHBand="0" w:firstRowFirstColumn="0" w:firstRowLastColumn="0" w:lastRowFirstColumn="0" w:lastRowLastColumn="0"/>
            <w:tcW w:w="3130" w:type="dxa"/>
          </w:tcPr>
          <w:p w14:paraId="7083D551" w14:textId="658290AE" w:rsidR="00916850" w:rsidRDefault="00426CE9">
            <w:pPr>
              <w:keepNext/>
            </w:pPr>
            <w:hyperlink r:id="rId17" w:history="1">
              <w:r w:rsidRPr="003E3290">
                <w:rPr>
                  <w:rStyle w:val="Hyperlink"/>
                </w:rPr>
                <w:t xml:space="preserve">The high quality and low carbon asthma toolkit </w:t>
              </w:r>
            </w:hyperlink>
          </w:p>
        </w:tc>
        <w:tc>
          <w:tcPr>
            <w:tcW w:w="2642" w:type="dxa"/>
          </w:tcPr>
          <w:p w14:paraId="0C9B7D5D"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2" w:type="dxa"/>
          </w:tcPr>
          <w:p w14:paraId="442512DB"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3" w:type="dxa"/>
          </w:tcPr>
          <w:p w14:paraId="5D512CA1"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77ECB706" w14:textId="77777777" w:rsidTr="00CD2ADB">
        <w:tc>
          <w:tcPr>
            <w:cnfStyle w:val="001000000000" w:firstRow="0" w:lastRow="0" w:firstColumn="1" w:lastColumn="0" w:oddVBand="0" w:evenVBand="0" w:oddHBand="0" w:evenHBand="0" w:firstRowFirstColumn="0" w:firstRowLastColumn="0" w:lastRowFirstColumn="0" w:lastRowLastColumn="0"/>
            <w:tcW w:w="3130" w:type="dxa"/>
          </w:tcPr>
          <w:p w14:paraId="7DEF62C0" w14:textId="7E7282B5" w:rsidR="00916850" w:rsidRDefault="00426CE9">
            <w:pPr>
              <w:keepNext/>
            </w:pPr>
            <w:hyperlink r:id="rId18" w:history="1">
              <w:r w:rsidRPr="003E3290">
                <w:rPr>
                  <w:rStyle w:val="Hyperlink"/>
                </w:rPr>
                <w:t>RCGP net zero hub e-learning modules</w:t>
              </w:r>
            </w:hyperlink>
          </w:p>
        </w:tc>
        <w:tc>
          <w:tcPr>
            <w:tcW w:w="2642" w:type="dxa"/>
          </w:tcPr>
          <w:p w14:paraId="63AC4EDE"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2" w:type="dxa"/>
          </w:tcPr>
          <w:p w14:paraId="645A82DF"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3" w:type="dxa"/>
          </w:tcPr>
          <w:p w14:paraId="7F5B983F"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187D2778" w14:textId="77777777" w:rsidTr="00CD2ADB">
        <w:tc>
          <w:tcPr>
            <w:cnfStyle w:val="001000000000" w:firstRow="0" w:lastRow="0" w:firstColumn="1" w:lastColumn="0" w:oddVBand="0" w:evenVBand="0" w:oddHBand="0" w:evenHBand="0" w:firstRowFirstColumn="0" w:firstRowLastColumn="0" w:lastRowFirstColumn="0" w:lastRowLastColumn="0"/>
            <w:tcW w:w="3130" w:type="dxa"/>
          </w:tcPr>
          <w:p w14:paraId="4F36510C" w14:textId="6123BB87" w:rsidR="00916850" w:rsidRDefault="00426CE9">
            <w:pPr>
              <w:keepNext/>
            </w:pPr>
            <w:hyperlink r:id="rId19" w:anchor="/" w:history="1">
              <w:r w:rsidRPr="003E3290">
                <w:rPr>
                  <w:rStyle w:val="Hyperlink"/>
                </w:rPr>
                <w:t>The non-clinical carbon calculator for primary care</w:t>
              </w:r>
            </w:hyperlink>
          </w:p>
        </w:tc>
        <w:tc>
          <w:tcPr>
            <w:tcW w:w="2642" w:type="dxa"/>
          </w:tcPr>
          <w:p w14:paraId="71D01A8A"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2" w:type="dxa"/>
          </w:tcPr>
          <w:p w14:paraId="57971086"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3" w:type="dxa"/>
          </w:tcPr>
          <w:p w14:paraId="5961D033"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3F64D7B0" w14:textId="77777777" w:rsidTr="00CD2ADB">
        <w:tc>
          <w:tcPr>
            <w:cnfStyle w:val="001000000000" w:firstRow="0" w:lastRow="0" w:firstColumn="1" w:lastColumn="0" w:oddVBand="0" w:evenVBand="0" w:oddHBand="0" w:evenHBand="0" w:firstRowFirstColumn="0" w:firstRowLastColumn="0" w:lastRowFirstColumn="0" w:lastRowLastColumn="0"/>
            <w:tcW w:w="3130" w:type="dxa"/>
          </w:tcPr>
          <w:p w14:paraId="145FF280" w14:textId="52A7654F" w:rsidR="00916850" w:rsidRDefault="00426CE9">
            <w:pPr>
              <w:keepNext/>
            </w:pPr>
            <w:hyperlink r:id="rId20" w:history="1">
              <w:r w:rsidRPr="003E3290">
                <w:rPr>
                  <w:rStyle w:val="Hyperlink"/>
                </w:rPr>
                <w:t xml:space="preserve">A </w:t>
              </w:r>
              <w:proofErr w:type="spellStart"/>
              <w:r w:rsidRPr="003E3290">
                <w:rPr>
                  <w:rStyle w:val="Hyperlink"/>
                </w:rPr>
                <w:t>decarbonisation</w:t>
              </w:r>
              <w:proofErr w:type="spellEnd"/>
              <w:r w:rsidRPr="003E3290">
                <w:rPr>
                  <w:rStyle w:val="Hyperlink"/>
                </w:rPr>
                <w:t xml:space="preserve"> guide for general practice </w:t>
              </w:r>
            </w:hyperlink>
          </w:p>
        </w:tc>
        <w:tc>
          <w:tcPr>
            <w:tcW w:w="2642" w:type="dxa"/>
          </w:tcPr>
          <w:p w14:paraId="3FE6CC0D"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2" w:type="dxa"/>
          </w:tcPr>
          <w:p w14:paraId="142EE75E"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3" w:type="dxa"/>
          </w:tcPr>
          <w:p w14:paraId="666EB00D"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2292E273" w14:textId="77777777" w:rsidTr="00CD2ADB">
        <w:tc>
          <w:tcPr>
            <w:cnfStyle w:val="001000000000" w:firstRow="0" w:lastRow="0" w:firstColumn="1" w:lastColumn="0" w:oddVBand="0" w:evenVBand="0" w:oddHBand="0" w:evenHBand="0" w:firstRowFirstColumn="0" w:firstRowLastColumn="0" w:lastRowFirstColumn="0" w:lastRowLastColumn="0"/>
            <w:tcW w:w="3130" w:type="dxa"/>
          </w:tcPr>
          <w:p w14:paraId="1AB3432C" w14:textId="4C5E47FD" w:rsidR="00916850" w:rsidRDefault="00426CE9">
            <w:pPr>
              <w:keepNext/>
            </w:pPr>
            <w:hyperlink r:id="rId21" w:history="1">
              <w:r w:rsidRPr="003E3290">
                <w:rPr>
                  <w:rStyle w:val="Hyperlink"/>
                </w:rPr>
                <w:t>e-lfh carbon literacy for healthcare course</w:t>
              </w:r>
            </w:hyperlink>
            <w:r>
              <w:t xml:space="preserve">  </w:t>
            </w:r>
          </w:p>
        </w:tc>
        <w:tc>
          <w:tcPr>
            <w:tcW w:w="2642" w:type="dxa"/>
          </w:tcPr>
          <w:p w14:paraId="6A24A65B"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2" w:type="dxa"/>
          </w:tcPr>
          <w:p w14:paraId="1B0ED3D1"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3" w:type="dxa"/>
          </w:tcPr>
          <w:p w14:paraId="22E0BBD7"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2C9A01E8" w14:textId="77777777" w:rsidTr="00CD2ADB">
        <w:tc>
          <w:tcPr>
            <w:cnfStyle w:val="001000000000" w:firstRow="0" w:lastRow="0" w:firstColumn="1" w:lastColumn="0" w:oddVBand="0" w:evenVBand="0" w:oddHBand="0" w:evenHBand="0" w:firstRowFirstColumn="0" w:firstRowLastColumn="0" w:lastRowFirstColumn="0" w:lastRowLastColumn="0"/>
            <w:tcW w:w="3130" w:type="dxa"/>
          </w:tcPr>
          <w:p w14:paraId="78062A38" w14:textId="2225AFA5" w:rsidR="00916850" w:rsidRDefault="00426CE9">
            <w:pPr>
              <w:keepNext/>
            </w:pPr>
            <w:r>
              <w:t xml:space="preserve">Other (please specify)  </w:t>
            </w:r>
          </w:p>
        </w:tc>
        <w:tc>
          <w:tcPr>
            <w:tcW w:w="2642" w:type="dxa"/>
          </w:tcPr>
          <w:p w14:paraId="1F8E9B62"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2" w:type="dxa"/>
          </w:tcPr>
          <w:p w14:paraId="3CEBCDF3"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643" w:type="dxa"/>
          </w:tcPr>
          <w:p w14:paraId="3D48CAD4"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B47E16C" w14:textId="77777777" w:rsidR="00916850" w:rsidRDefault="00916850"/>
    <w:p w14:paraId="7F9FB24A" w14:textId="77777777" w:rsidR="00916850" w:rsidRDefault="00916850"/>
    <w:p w14:paraId="2C87BAB8" w14:textId="3BD1691B" w:rsidR="00916850" w:rsidRPr="00A85C36" w:rsidRDefault="001D0FD5">
      <w:pPr>
        <w:pStyle w:val="QuestionSeparator"/>
        <w:rPr>
          <w:b/>
          <w:bCs/>
        </w:rPr>
      </w:pPr>
      <w:r w:rsidRPr="00A85C36">
        <w:rPr>
          <w:b/>
          <w:bCs/>
        </w:rPr>
        <w:t>Page break</w:t>
      </w:r>
    </w:p>
    <w:p w14:paraId="2ACFA971" w14:textId="77777777" w:rsidR="00916850" w:rsidRDefault="00426CE9">
      <w:r>
        <w:br w:type="page"/>
      </w:r>
    </w:p>
    <w:p w14:paraId="7BA429D7" w14:textId="77777777" w:rsidR="00916850" w:rsidRDefault="00916850"/>
    <w:p w14:paraId="63E61C7B" w14:textId="2779A32F" w:rsidR="00916850" w:rsidRDefault="003E3290">
      <w:pPr>
        <w:keepNext/>
      </w:pPr>
      <w:r w:rsidRPr="00E565BA">
        <w:rPr>
          <w:sz w:val="24"/>
          <w:szCs w:val="24"/>
        </w:rPr>
        <w:t>*</w:t>
      </w:r>
      <w:r w:rsidR="00426CE9">
        <w:t>Q6 Are you aware of any new or additional actions aimed at decarbonising its activities that your general practice is currently considering?</w:t>
      </w:r>
    </w:p>
    <w:p w14:paraId="0DDF92CC" w14:textId="1675A0F0" w:rsidR="00916850" w:rsidRDefault="00426CE9">
      <w:pPr>
        <w:pStyle w:val="ListParagraph"/>
        <w:keepNext/>
        <w:numPr>
          <w:ilvl w:val="0"/>
          <w:numId w:val="4"/>
        </w:numPr>
      </w:pPr>
      <w:r>
        <w:t>Yes (which?)   __________________________________________________</w:t>
      </w:r>
    </w:p>
    <w:p w14:paraId="550F561A" w14:textId="2E1AB677" w:rsidR="00916850" w:rsidRDefault="00426CE9">
      <w:pPr>
        <w:pStyle w:val="ListParagraph"/>
        <w:keepNext/>
        <w:numPr>
          <w:ilvl w:val="0"/>
          <w:numId w:val="4"/>
        </w:numPr>
      </w:pPr>
      <w:r>
        <w:t xml:space="preserve">No   </w:t>
      </w:r>
    </w:p>
    <w:p w14:paraId="486713EA" w14:textId="3E829D81" w:rsidR="00916850" w:rsidRDefault="00426CE9">
      <w:pPr>
        <w:pStyle w:val="ListParagraph"/>
        <w:keepNext/>
        <w:numPr>
          <w:ilvl w:val="0"/>
          <w:numId w:val="4"/>
        </w:numPr>
      </w:pPr>
      <w:r>
        <w:t xml:space="preserve">I don't know   </w:t>
      </w:r>
    </w:p>
    <w:p w14:paraId="3573C423" w14:textId="77777777" w:rsidR="00916850" w:rsidRDefault="00916850"/>
    <w:p w14:paraId="35383B2C" w14:textId="77777777" w:rsidR="00916850" w:rsidRDefault="00916850">
      <w:pPr>
        <w:pStyle w:val="QuestionSeparator"/>
      </w:pPr>
    </w:p>
    <w:p w14:paraId="0FAF6568" w14:textId="77777777" w:rsidR="003E3290" w:rsidRDefault="003E3290" w:rsidP="003E3290">
      <w:pPr>
        <w:jc w:val="center"/>
      </w:pPr>
    </w:p>
    <w:p w14:paraId="23AF87BC" w14:textId="0076146D" w:rsidR="00916850" w:rsidRDefault="003E3290">
      <w:pPr>
        <w:keepNext/>
      </w:pPr>
      <w:r w:rsidRPr="00E565BA">
        <w:rPr>
          <w:sz w:val="24"/>
          <w:szCs w:val="24"/>
        </w:rPr>
        <w:lastRenderedPageBreak/>
        <w:t>*</w:t>
      </w:r>
      <w:r w:rsidR="00426CE9">
        <w:t>Q7 We would like to understand your feelings about the importance of decarbonisation activities and the role you feel general practice should take. Please indicate your level of agreement with each of the following statements.</w:t>
      </w:r>
    </w:p>
    <w:tbl>
      <w:tblPr>
        <w:tblStyle w:val="QQuestionTable"/>
        <w:tblW w:w="10916" w:type="dxa"/>
        <w:tblInd w:w="-736" w:type="dxa"/>
        <w:tblLook w:val="07E0" w:firstRow="1" w:lastRow="1" w:firstColumn="1" w:lastColumn="1" w:noHBand="1" w:noVBand="1"/>
      </w:tblPr>
      <w:tblGrid>
        <w:gridCol w:w="2520"/>
        <w:gridCol w:w="1311"/>
        <w:gridCol w:w="88"/>
        <w:gridCol w:w="1186"/>
        <w:gridCol w:w="213"/>
        <w:gridCol w:w="1105"/>
        <w:gridCol w:w="295"/>
        <w:gridCol w:w="1029"/>
        <w:gridCol w:w="370"/>
        <w:gridCol w:w="948"/>
        <w:gridCol w:w="451"/>
        <w:gridCol w:w="1400"/>
      </w:tblGrid>
      <w:tr w:rsidR="00916850" w14:paraId="02BF8BC0" w14:textId="77777777" w:rsidTr="00CD2A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1FF6FB56" w14:textId="77777777" w:rsidR="00916850" w:rsidRDefault="00916850">
            <w:pPr>
              <w:keepNext/>
            </w:pPr>
          </w:p>
        </w:tc>
        <w:tc>
          <w:tcPr>
            <w:tcW w:w="1399" w:type="dxa"/>
            <w:gridSpan w:val="2"/>
          </w:tcPr>
          <w:p w14:paraId="6114C305" w14:textId="4744A9AA" w:rsidR="00916850" w:rsidRDefault="00426CE9">
            <w:pPr>
              <w:cnfStyle w:val="100000000000" w:firstRow="1" w:lastRow="0" w:firstColumn="0" w:lastColumn="0" w:oddVBand="0" w:evenVBand="0" w:oddHBand="0" w:evenHBand="0" w:firstRowFirstColumn="0" w:firstRowLastColumn="0" w:lastRowFirstColumn="0" w:lastRowLastColumn="0"/>
            </w:pPr>
            <w:r>
              <w:t xml:space="preserve">Strongly agree </w:t>
            </w:r>
          </w:p>
        </w:tc>
        <w:tc>
          <w:tcPr>
            <w:tcW w:w="1399" w:type="dxa"/>
            <w:gridSpan w:val="2"/>
          </w:tcPr>
          <w:p w14:paraId="748A7A2B" w14:textId="10CE3338" w:rsidR="00916850" w:rsidRDefault="00426CE9">
            <w:pPr>
              <w:cnfStyle w:val="100000000000" w:firstRow="1" w:lastRow="0" w:firstColumn="0" w:lastColumn="0" w:oddVBand="0" w:evenVBand="0" w:oddHBand="0" w:evenHBand="0" w:firstRowFirstColumn="0" w:firstRowLastColumn="0" w:lastRowFirstColumn="0" w:lastRowLastColumn="0"/>
            </w:pPr>
            <w:r>
              <w:t xml:space="preserve">Agree </w:t>
            </w:r>
          </w:p>
        </w:tc>
        <w:tc>
          <w:tcPr>
            <w:tcW w:w="1400" w:type="dxa"/>
            <w:gridSpan w:val="2"/>
          </w:tcPr>
          <w:p w14:paraId="7F7DBE46" w14:textId="7EBF82CC" w:rsidR="00916850" w:rsidRDefault="00426CE9">
            <w:pPr>
              <w:cnfStyle w:val="100000000000" w:firstRow="1" w:lastRow="0" w:firstColumn="0" w:lastColumn="0" w:oddVBand="0" w:evenVBand="0" w:oddHBand="0" w:evenHBand="0" w:firstRowFirstColumn="0" w:firstRowLastColumn="0" w:lastRowFirstColumn="0" w:lastRowLastColumn="0"/>
            </w:pPr>
            <w:r>
              <w:t xml:space="preserve">Neither agree nor disagree </w:t>
            </w:r>
          </w:p>
        </w:tc>
        <w:tc>
          <w:tcPr>
            <w:tcW w:w="1399" w:type="dxa"/>
            <w:gridSpan w:val="2"/>
          </w:tcPr>
          <w:p w14:paraId="15F990F9" w14:textId="0C5AAFBE" w:rsidR="00916850" w:rsidRDefault="00426CE9">
            <w:pPr>
              <w:cnfStyle w:val="100000000000" w:firstRow="1" w:lastRow="0" w:firstColumn="0" w:lastColumn="0" w:oddVBand="0" w:evenVBand="0" w:oddHBand="0" w:evenHBand="0" w:firstRowFirstColumn="0" w:firstRowLastColumn="0" w:lastRowFirstColumn="0" w:lastRowLastColumn="0"/>
            </w:pPr>
            <w:r>
              <w:t xml:space="preserve">Disagree </w:t>
            </w:r>
          </w:p>
        </w:tc>
        <w:tc>
          <w:tcPr>
            <w:tcW w:w="1399" w:type="dxa"/>
            <w:gridSpan w:val="2"/>
          </w:tcPr>
          <w:p w14:paraId="223B5895" w14:textId="765B0448" w:rsidR="00916850" w:rsidRDefault="00426CE9">
            <w:pPr>
              <w:cnfStyle w:val="100000000000" w:firstRow="1" w:lastRow="0" w:firstColumn="0" w:lastColumn="0" w:oddVBand="0" w:evenVBand="0" w:oddHBand="0" w:evenHBand="0" w:firstRowFirstColumn="0" w:firstRowLastColumn="0" w:lastRowFirstColumn="0" w:lastRowLastColumn="0"/>
            </w:pPr>
            <w:r>
              <w:t xml:space="preserve">Strongly disagree </w:t>
            </w:r>
          </w:p>
        </w:tc>
        <w:tc>
          <w:tcPr>
            <w:tcW w:w="1400" w:type="dxa"/>
          </w:tcPr>
          <w:p w14:paraId="59C2017A" w14:textId="39C85553" w:rsidR="00916850" w:rsidRDefault="00426CE9">
            <w:pPr>
              <w:cnfStyle w:val="100000000000" w:firstRow="1" w:lastRow="0" w:firstColumn="0" w:lastColumn="0" w:oddVBand="0" w:evenVBand="0" w:oddHBand="0" w:evenHBand="0" w:firstRowFirstColumn="0" w:firstRowLastColumn="0" w:lastRowFirstColumn="0" w:lastRowLastColumn="0"/>
            </w:pPr>
            <w:r>
              <w:t xml:space="preserve">Don't know </w:t>
            </w:r>
          </w:p>
        </w:tc>
      </w:tr>
      <w:tr w:rsidR="00916850" w14:paraId="6C154665" w14:textId="77777777" w:rsidTr="00CD2ADB">
        <w:tc>
          <w:tcPr>
            <w:cnfStyle w:val="001000000000" w:firstRow="0" w:lastRow="0" w:firstColumn="1" w:lastColumn="0" w:oddVBand="0" w:evenVBand="0" w:oddHBand="0" w:evenHBand="0" w:firstRowFirstColumn="0" w:firstRowLastColumn="0" w:lastRowFirstColumn="0" w:lastRowLastColumn="0"/>
            <w:tcW w:w="2520" w:type="dxa"/>
          </w:tcPr>
          <w:p w14:paraId="096103D8" w14:textId="28C9772C" w:rsidR="00916850" w:rsidRDefault="00426CE9">
            <w:pPr>
              <w:keepNext/>
            </w:pPr>
            <w:r>
              <w:t xml:space="preserve">I believe that acting to reduce greenhouse gas emissions from primary care is a legitimate part of my role. </w:t>
            </w:r>
          </w:p>
        </w:tc>
        <w:tc>
          <w:tcPr>
            <w:tcW w:w="1311" w:type="dxa"/>
          </w:tcPr>
          <w:p w14:paraId="69DD26B2"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4" w:type="dxa"/>
            <w:gridSpan w:val="2"/>
          </w:tcPr>
          <w:p w14:paraId="64227875"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19741073"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4" w:type="dxa"/>
            <w:gridSpan w:val="2"/>
          </w:tcPr>
          <w:p w14:paraId="14A7CD7E"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048319B8"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51" w:type="dxa"/>
            <w:gridSpan w:val="2"/>
          </w:tcPr>
          <w:p w14:paraId="347E4B23"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2D428F47" w14:textId="77777777" w:rsidTr="00CD2ADB">
        <w:tc>
          <w:tcPr>
            <w:cnfStyle w:val="001000000000" w:firstRow="0" w:lastRow="0" w:firstColumn="1" w:lastColumn="0" w:oddVBand="0" w:evenVBand="0" w:oddHBand="0" w:evenHBand="0" w:firstRowFirstColumn="0" w:firstRowLastColumn="0" w:lastRowFirstColumn="0" w:lastRowLastColumn="0"/>
            <w:tcW w:w="2520" w:type="dxa"/>
          </w:tcPr>
          <w:p w14:paraId="073A71E1" w14:textId="0A91B42C" w:rsidR="00916850" w:rsidRDefault="00426CE9">
            <w:pPr>
              <w:keepNext/>
            </w:pPr>
            <w:r>
              <w:t>Staff in our general practice have environmental sustainability as a shared value.</w:t>
            </w:r>
          </w:p>
        </w:tc>
        <w:tc>
          <w:tcPr>
            <w:tcW w:w="1311" w:type="dxa"/>
          </w:tcPr>
          <w:p w14:paraId="682F687A"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4" w:type="dxa"/>
            <w:gridSpan w:val="2"/>
          </w:tcPr>
          <w:p w14:paraId="7DC802CF"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7D20AE04"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4" w:type="dxa"/>
            <w:gridSpan w:val="2"/>
          </w:tcPr>
          <w:p w14:paraId="69C0C22B"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22E5C90F"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51" w:type="dxa"/>
            <w:gridSpan w:val="2"/>
          </w:tcPr>
          <w:p w14:paraId="645F0B54"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6FADA753" w14:textId="77777777" w:rsidTr="00CD2ADB">
        <w:tc>
          <w:tcPr>
            <w:cnfStyle w:val="001000000000" w:firstRow="0" w:lastRow="0" w:firstColumn="1" w:lastColumn="0" w:oddVBand="0" w:evenVBand="0" w:oddHBand="0" w:evenHBand="0" w:firstRowFirstColumn="0" w:firstRowLastColumn="0" w:lastRowFirstColumn="0" w:lastRowLastColumn="0"/>
            <w:tcW w:w="2520" w:type="dxa"/>
          </w:tcPr>
          <w:p w14:paraId="6D7F50A3" w14:textId="5D272785" w:rsidR="00916850" w:rsidRDefault="00426CE9">
            <w:pPr>
              <w:keepNext/>
            </w:pPr>
            <w:r>
              <w:t xml:space="preserve">Staff in our PCN have environmental sustainability as a shared value. </w:t>
            </w:r>
          </w:p>
        </w:tc>
        <w:tc>
          <w:tcPr>
            <w:tcW w:w="1311" w:type="dxa"/>
          </w:tcPr>
          <w:p w14:paraId="48455FBF"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4" w:type="dxa"/>
            <w:gridSpan w:val="2"/>
          </w:tcPr>
          <w:p w14:paraId="2876F6D5"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76E8180D"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4" w:type="dxa"/>
            <w:gridSpan w:val="2"/>
          </w:tcPr>
          <w:p w14:paraId="40EFA049"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43E4EA35"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51" w:type="dxa"/>
            <w:gridSpan w:val="2"/>
          </w:tcPr>
          <w:p w14:paraId="3FF9DD5A"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5AC5CFC6" w14:textId="77777777" w:rsidTr="00CD2ADB">
        <w:tc>
          <w:tcPr>
            <w:cnfStyle w:val="001000000000" w:firstRow="0" w:lastRow="0" w:firstColumn="1" w:lastColumn="0" w:oddVBand="0" w:evenVBand="0" w:oddHBand="0" w:evenHBand="0" w:firstRowFirstColumn="0" w:firstRowLastColumn="0" w:lastRowFirstColumn="0" w:lastRowLastColumn="0"/>
            <w:tcW w:w="2520" w:type="dxa"/>
          </w:tcPr>
          <w:p w14:paraId="73F90EFD" w14:textId="09AF391C" w:rsidR="00916850" w:rsidRDefault="00426CE9">
            <w:pPr>
              <w:keepNext/>
            </w:pPr>
            <w:r>
              <w:t>There are key people in our team who work to drive the decarbonisation agenda forwards and get others involved.</w:t>
            </w:r>
          </w:p>
        </w:tc>
        <w:tc>
          <w:tcPr>
            <w:tcW w:w="1311" w:type="dxa"/>
          </w:tcPr>
          <w:p w14:paraId="34C0F938"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4" w:type="dxa"/>
            <w:gridSpan w:val="2"/>
          </w:tcPr>
          <w:p w14:paraId="6A25B62D"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43CADE93"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4" w:type="dxa"/>
            <w:gridSpan w:val="2"/>
          </w:tcPr>
          <w:p w14:paraId="58C97B67"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448FFBA1"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51" w:type="dxa"/>
            <w:gridSpan w:val="2"/>
          </w:tcPr>
          <w:p w14:paraId="62B527D4"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1D8D6930" w14:textId="77777777" w:rsidTr="00CD2ADB">
        <w:tc>
          <w:tcPr>
            <w:cnfStyle w:val="001000000000" w:firstRow="0" w:lastRow="0" w:firstColumn="1" w:lastColumn="0" w:oddVBand="0" w:evenVBand="0" w:oddHBand="0" w:evenHBand="0" w:firstRowFirstColumn="0" w:firstRowLastColumn="0" w:lastRowFirstColumn="0" w:lastRowLastColumn="0"/>
            <w:tcW w:w="2520" w:type="dxa"/>
          </w:tcPr>
          <w:p w14:paraId="71C0BE03" w14:textId="5EEB2EDD" w:rsidR="00916850" w:rsidRDefault="00426CE9">
            <w:pPr>
              <w:keepNext/>
            </w:pPr>
            <w:r>
              <w:t>Actions to decarbonise general practice disrupt our normal way of working.</w:t>
            </w:r>
          </w:p>
        </w:tc>
        <w:tc>
          <w:tcPr>
            <w:tcW w:w="1311" w:type="dxa"/>
          </w:tcPr>
          <w:p w14:paraId="0A466630"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4" w:type="dxa"/>
            <w:gridSpan w:val="2"/>
          </w:tcPr>
          <w:p w14:paraId="49CB04E5"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0C87ADA5"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4" w:type="dxa"/>
            <w:gridSpan w:val="2"/>
          </w:tcPr>
          <w:p w14:paraId="4C1D4E5C"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1B53FAD6"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51" w:type="dxa"/>
            <w:gridSpan w:val="2"/>
          </w:tcPr>
          <w:p w14:paraId="7FCAAE4B"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79CCC74A" w14:textId="77777777" w:rsidTr="00CD2ADB">
        <w:tc>
          <w:tcPr>
            <w:cnfStyle w:val="001000000000" w:firstRow="0" w:lastRow="0" w:firstColumn="1" w:lastColumn="0" w:oddVBand="0" w:evenVBand="0" w:oddHBand="0" w:evenHBand="0" w:firstRowFirstColumn="0" w:firstRowLastColumn="0" w:lastRowFirstColumn="0" w:lastRowLastColumn="0"/>
            <w:tcW w:w="2520" w:type="dxa"/>
          </w:tcPr>
          <w:p w14:paraId="55090651" w14:textId="129FA4D7" w:rsidR="00916850" w:rsidRDefault="00426CE9">
            <w:pPr>
              <w:keepNext/>
            </w:pPr>
            <w:r>
              <w:t>We have management support from the ICB and/or PCN to take actions in this area.</w:t>
            </w:r>
          </w:p>
        </w:tc>
        <w:tc>
          <w:tcPr>
            <w:tcW w:w="1311" w:type="dxa"/>
          </w:tcPr>
          <w:p w14:paraId="56442DE3"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4" w:type="dxa"/>
            <w:gridSpan w:val="2"/>
          </w:tcPr>
          <w:p w14:paraId="10A13CDA"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14A83371"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4" w:type="dxa"/>
            <w:gridSpan w:val="2"/>
          </w:tcPr>
          <w:p w14:paraId="13CA2B07"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4DE16F21"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51" w:type="dxa"/>
            <w:gridSpan w:val="2"/>
          </w:tcPr>
          <w:p w14:paraId="5C7118AF"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916850" w14:paraId="2071835D" w14:textId="77777777" w:rsidTr="00CD2ADB">
        <w:tc>
          <w:tcPr>
            <w:cnfStyle w:val="001000000000" w:firstRow="0" w:lastRow="0" w:firstColumn="1" w:lastColumn="0" w:oddVBand="0" w:evenVBand="0" w:oddHBand="0" w:evenHBand="0" w:firstRowFirstColumn="0" w:firstRowLastColumn="0" w:lastRowFirstColumn="0" w:lastRowLastColumn="0"/>
            <w:tcW w:w="2520" w:type="dxa"/>
          </w:tcPr>
          <w:p w14:paraId="40065A4B" w14:textId="7647A40C" w:rsidR="00916850" w:rsidRDefault="00426CE9">
            <w:pPr>
              <w:keepNext/>
            </w:pPr>
            <w:r>
              <w:t xml:space="preserve">We have sufficient training and resources to implement </w:t>
            </w:r>
            <w:proofErr w:type="spellStart"/>
            <w:r>
              <w:t>decarbonisation</w:t>
            </w:r>
            <w:proofErr w:type="spellEnd"/>
            <w:r>
              <w:t xml:space="preserve"> actions.</w:t>
            </w:r>
          </w:p>
        </w:tc>
        <w:tc>
          <w:tcPr>
            <w:tcW w:w="1311" w:type="dxa"/>
          </w:tcPr>
          <w:p w14:paraId="4EC2C530"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4" w:type="dxa"/>
            <w:gridSpan w:val="2"/>
          </w:tcPr>
          <w:p w14:paraId="2113A964"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0A562AD6"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24" w:type="dxa"/>
            <w:gridSpan w:val="2"/>
          </w:tcPr>
          <w:p w14:paraId="26B60E7D"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18" w:type="dxa"/>
            <w:gridSpan w:val="2"/>
          </w:tcPr>
          <w:p w14:paraId="31569479"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51" w:type="dxa"/>
            <w:gridSpan w:val="2"/>
          </w:tcPr>
          <w:p w14:paraId="618AAF3C" w14:textId="77777777" w:rsidR="00916850" w:rsidRDefault="0091685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DC95636" w14:textId="77777777" w:rsidR="00916850" w:rsidRDefault="00916850"/>
    <w:p w14:paraId="6FFD1DC5" w14:textId="77777777" w:rsidR="00916850" w:rsidRDefault="00916850"/>
    <w:p w14:paraId="5C6C0BB2" w14:textId="77777777" w:rsidR="00916850" w:rsidRDefault="00916850">
      <w:pPr>
        <w:pStyle w:val="QuestionSeparator"/>
      </w:pPr>
    </w:p>
    <w:p w14:paraId="380992B1" w14:textId="77777777" w:rsidR="00916850" w:rsidRDefault="00916850"/>
    <w:p w14:paraId="624D60C6" w14:textId="77777777" w:rsidR="00916850" w:rsidRDefault="00426CE9">
      <w:pPr>
        <w:keepNext/>
      </w:pPr>
      <w:r>
        <w:lastRenderedPageBreak/>
        <w:t>Q8 If you would like to expand on any of your answers or make any comments about this survey, please do so here:</w:t>
      </w:r>
    </w:p>
    <w:p w14:paraId="4D8668EA" w14:textId="77777777" w:rsidR="00916850" w:rsidRDefault="00426CE9">
      <w:pPr>
        <w:pStyle w:val="TextEntryLine"/>
        <w:ind w:firstLine="400"/>
      </w:pPr>
      <w:r>
        <w:t>________________________________________________________________</w:t>
      </w:r>
    </w:p>
    <w:p w14:paraId="3873C2CF" w14:textId="77777777" w:rsidR="00916850" w:rsidRDefault="00426CE9">
      <w:pPr>
        <w:pStyle w:val="TextEntryLine"/>
        <w:ind w:firstLine="400"/>
      </w:pPr>
      <w:r>
        <w:t>________________________________________________________________</w:t>
      </w:r>
    </w:p>
    <w:p w14:paraId="4C0544F5" w14:textId="77777777" w:rsidR="00916850" w:rsidRDefault="00426CE9">
      <w:pPr>
        <w:pStyle w:val="TextEntryLine"/>
        <w:ind w:firstLine="400"/>
      </w:pPr>
      <w:r>
        <w:t>________________________________________________________________</w:t>
      </w:r>
    </w:p>
    <w:p w14:paraId="013348F8" w14:textId="77777777" w:rsidR="00916850" w:rsidRDefault="00426CE9">
      <w:pPr>
        <w:pStyle w:val="TextEntryLine"/>
        <w:ind w:firstLine="400"/>
      </w:pPr>
      <w:r>
        <w:t>________________________________________________________________</w:t>
      </w:r>
    </w:p>
    <w:p w14:paraId="2782FD08" w14:textId="77777777" w:rsidR="00916850" w:rsidRDefault="00426CE9">
      <w:pPr>
        <w:pStyle w:val="TextEntryLine"/>
        <w:ind w:firstLine="400"/>
      </w:pPr>
      <w:r>
        <w:t>________________________________________________________________</w:t>
      </w:r>
    </w:p>
    <w:p w14:paraId="6731D274" w14:textId="77777777" w:rsidR="00916850" w:rsidRDefault="00916850"/>
    <w:p w14:paraId="7D639A78" w14:textId="77777777" w:rsidR="00916850" w:rsidRDefault="00916850">
      <w:pPr>
        <w:pStyle w:val="QuestionSeparator"/>
      </w:pPr>
    </w:p>
    <w:p w14:paraId="7129EC85" w14:textId="77777777" w:rsidR="00916850" w:rsidRDefault="00916850"/>
    <w:p w14:paraId="70639F21" w14:textId="4CFA3E9D" w:rsidR="00916850" w:rsidRDefault="003E3290">
      <w:pPr>
        <w:keepNext/>
      </w:pPr>
      <w:r w:rsidRPr="00E565BA">
        <w:rPr>
          <w:sz w:val="24"/>
          <w:szCs w:val="24"/>
        </w:rPr>
        <w:t>*</w:t>
      </w:r>
      <w:proofErr w:type="gramStart"/>
      <w:r w:rsidR="00426CE9">
        <w:t>Q9</w:t>
      </w:r>
      <w:proofErr w:type="gramEnd"/>
      <w:r w:rsidR="00426CE9">
        <w:t xml:space="preserve"> Do you think your general practice would be interested in participating in the next stage of the GPNET-0 study as a case study site?</w:t>
      </w:r>
      <w:r w:rsidR="00426CE9">
        <w:br/>
        <w:t xml:space="preserve"> </w:t>
      </w:r>
      <w:r w:rsidR="00426CE9">
        <w:br/>
        <w:t xml:space="preserve"> Information about this opportunity is available</w:t>
      </w:r>
      <w:r w:rsidR="00CD2ADB">
        <w:t xml:space="preserve"> here (www.warwick.ac.uk/gpnet0)</w:t>
      </w:r>
      <w:r w:rsidR="00426CE9">
        <w:t>. Your practice, regardless of the extent to which it is currently undertaking actions aimed at decarbonisation, would be facilitated to undertake one or more new actions over a period of 9-12 months. This will be evaluated by the research team. Each case study practice will receive £2500 for participation. If you would like to learn more about this, please indicate below and the research team will contact your practice to discuss this. </w:t>
      </w:r>
    </w:p>
    <w:p w14:paraId="38DC95B9" w14:textId="0B95E166" w:rsidR="00916850" w:rsidRDefault="00426CE9">
      <w:pPr>
        <w:pStyle w:val="ListParagraph"/>
        <w:keepNext/>
        <w:numPr>
          <w:ilvl w:val="0"/>
          <w:numId w:val="4"/>
        </w:numPr>
      </w:pPr>
      <w:r>
        <w:t xml:space="preserve">Yes, please can the research team contact my practice to discuss what is involved in being a GPNET-0 case study site. </w:t>
      </w:r>
    </w:p>
    <w:p w14:paraId="0168A0DE" w14:textId="7BFBC8B2" w:rsidR="00916850" w:rsidRDefault="00426CE9">
      <w:pPr>
        <w:pStyle w:val="ListParagraph"/>
        <w:keepNext/>
        <w:numPr>
          <w:ilvl w:val="0"/>
          <w:numId w:val="4"/>
        </w:numPr>
      </w:pPr>
      <w:r>
        <w:t xml:space="preserve">No, thank you.  </w:t>
      </w:r>
    </w:p>
    <w:p w14:paraId="25F02324" w14:textId="77777777" w:rsidR="00916850" w:rsidRDefault="00916850"/>
    <w:p w14:paraId="0880E24A" w14:textId="77777777" w:rsidR="00916850" w:rsidRDefault="00916850">
      <w:pPr>
        <w:pStyle w:val="QuestionSeparator"/>
      </w:pPr>
    </w:p>
    <w:p w14:paraId="5375F76D" w14:textId="77777777" w:rsidR="00916850" w:rsidRDefault="00916850"/>
    <w:p w14:paraId="6FA1FE2D" w14:textId="3740DC89" w:rsidR="00916850" w:rsidRDefault="003E3290">
      <w:pPr>
        <w:keepNext/>
      </w:pPr>
      <w:r w:rsidRPr="00E565BA">
        <w:rPr>
          <w:sz w:val="24"/>
          <w:szCs w:val="24"/>
        </w:rPr>
        <w:t>*</w:t>
      </w:r>
      <w:proofErr w:type="gramStart"/>
      <w:r w:rsidR="00426CE9">
        <w:t>Q10</w:t>
      </w:r>
      <w:proofErr w:type="gramEnd"/>
      <w:r w:rsidR="00426CE9">
        <w:t xml:space="preserve"> Would you like your practice to receive a Certificate of Participation, in recognition of support of the GPNET-0 Study, and the tree that has been planted on behalf of the practice?</w:t>
      </w:r>
    </w:p>
    <w:p w14:paraId="34A10A52" w14:textId="732C11CA" w:rsidR="00916850" w:rsidRDefault="00426CE9">
      <w:pPr>
        <w:pStyle w:val="ListParagraph"/>
        <w:keepNext/>
        <w:numPr>
          <w:ilvl w:val="0"/>
          <w:numId w:val="4"/>
        </w:numPr>
      </w:pPr>
      <w:r>
        <w:t xml:space="preserve">Yes, I would like my practice to be sent a Certificate of Participation by email. </w:t>
      </w:r>
    </w:p>
    <w:p w14:paraId="2115BCF0" w14:textId="69E2A309" w:rsidR="00916850" w:rsidRDefault="00426CE9">
      <w:pPr>
        <w:pStyle w:val="ListParagraph"/>
        <w:keepNext/>
        <w:numPr>
          <w:ilvl w:val="0"/>
          <w:numId w:val="4"/>
        </w:numPr>
      </w:pPr>
      <w:r>
        <w:t>No, thank you.</w:t>
      </w:r>
    </w:p>
    <w:p w14:paraId="59FE1229" w14:textId="77777777" w:rsidR="00916850" w:rsidRDefault="00916850"/>
    <w:p w14:paraId="030B99F9" w14:textId="77777777" w:rsidR="00916850" w:rsidRDefault="00916850">
      <w:pPr>
        <w:pStyle w:val="QuestionSeparator"/>
      </w:pPr>
    </w:p>
    <w:p w14:paraId="6F1E8839" w14:textId="77777777" w:rsidR="00916850" w:rsidRDefault="00916850"/>
    <w:p w14:paraId="015CD758" w14:textId="4E594E5B" w:rsidR="00916850" w:rsidRDefault="003E3290">
      <w:pPr>
        <w:keepNext/>
      </w:pPr>
      <w:r w:rsidRPr="00E565BA">
        <w:rPr>
          <w:sz w:val="24"/>
          <w:szCs w:val="24"/>
        </w:rPr>
        <w:lastRenderedPageBreak/>
        <w:t>*</w:t>
      </w:r>
      <w:proofErr w:type="gramStart"/>
      <w:r w:rsidR="00426CE9">
        <w:t>Q11</w:t>
      </w:r>
      <w:proofErr w:type="gramEnd"/>
      <w:r w:rsidR="00426CE9">
        <w:t xml:space="preserve"> Would you like to be entered into our prize draw to win one of five £50 shopping vouchers?</w:t>
      </w:r>
    </w:p>
    <w:p w14:paraId="61BDECE9" w14:textId="1D9F5CEE" w:rsidR="00916850" w:rsidRDefault="00426CE9">
      <w:pPr>
        <w:pStyle w:val="ListParagraph"/>
        <w:keepNext/>
        <w:numPr>
          <w:ilvl w:val="0"/>
          <w:numId w:val="4"/>
        </w:numPr>
      </w:pPr>
      <w:r>
        <w:t xml:space="preserve">Yes, I would like to be entered into the prize draw for completing the survey. </w:t>
      </w:r>
    </w:p>
    <w:p w14:paraId="4E368B59" w14:textId="41B1EDBA" w:rsidR="00916850" w:rsidRDefault="00426CE9">
      <w:pPr>
        <w:pStyle w:val="ListParagraph"/>
        <w:keepNext/>
        <w:numPr>
          <w:ilvl w:val="0"/>
          <w:numId w:val="4"/>
        </w:numPr>
      </w:pPr>
      <w:r>
        <w:t xml:space="preserve">No, thank you. </w:t>
      </w:r>
    </w:p>
    <w:p w14:paraId="1D8CBF6F" w14:textId="77777777" w:rsidR="00916850" w:rsidRDefault="00916850"/>
    <w:p w14:paraId="3B98C098" w14:textId="77777777" w:rsidR="00916850" w:rsidRDefault="00916850">
      <w:pPr>
        <w:pStyle w:val="QuestionSeparator"/>
      </w:pPr>
    </w:p>
    <w:p w14:paraId="6E2154B1" w14:textId="77777777" w:rsidR="00916850" w:rsidRDefault="00916850"/>
    <w:p w14:paraId="0FBB0377" w14:textId="531FEA0D" w:rsidR="00916850" w:rsidRDefault="003E3290">
      <w:pPr>
        <w:keepNext/>
      </w:pPr>
      <w:r w:rsidRPr="00E565BA">
        <w:rPr>
          <w:sz w:val="24"/>
          <w:szCs w:val="24"/>
        </w:rPr>
        <w:t>*</w:t>
      </w:r>
      <w:proofErr w:type="gramStart"/>
      <w:r w:rsidR="00426CE9">
        <w:t>Q12</w:t>
      </w:r>
      <w:proofErr w:type="gramEnd"/>
      <w:r w:rsidR="00426CE9">
        <w:t xml:space="preserve"> Would you like to be added to the GPNET-0 Study's mailing list, to receive bi-monthly newsletters on study progression?</w:t>
      </w:r>
    </w:p>
    <w:p w14:paraId="148094C5" w14:textId="2DD4E2C4" w:rsidR="00916850" w:rsidRDefault="00426CE9">
      <w:pPr>
        <w:pStyle w:val="ListParagraph"/>
        <w:keepNext/>
        <w:numPr>
          <w:ilvl w:val="0"/>
          <w:numId w:val="4"/>
        </w:numPr>
      </w:pPr>
      <w:r>
        <w:t xml:space="preserve">Yes, I would like to sign up to the GPNET-0 Study's mailing list. </w:t>
      </w:r>
    </w:p>
    <w:p w14:paraId="319D2EF4" w14:textId="4959F850" w:rsidR="00916850" w:rsidRDefault="00426CE9" w:rsidP="00CD2ADB">
      <w:pPr>
        <w:pStyle w:val="ListParagraph"/>
        <w:keepNext/>
        <w:numPr>
          <w:ilvl w:val="0"/>
          <w:numId w:val="4"/>
        </w:numPr>
      </w:pPr>
      <w:r>
        <w:t xml:space="preserve">No, thank you.  </w:t>
      </w:r>
    </w:p>
    <w:p w14:paraId="5C7F1BAD" w14:textId="77777777" w:rsidR="00CD2ADB" w:rsidRDefault="00CD2ADB" w:rsidP="00CD2ADB">
      <w:pPr>
        <w:pStyle w:val="ListParagraph"/>
        <w:keepNext/>
        <w:ind w:left="360"/>
      </w:pPr>
    </w:p>
    <w:p w14:paraId="761F0487" w14:textId="6BBA04E0" w:rsidR="00916850" w:rsidRPr="00A85C36" w:rsidRDefault="001D0FD5">
      <w:pPr>
        <w:pStyle w:val="QuestionSeparator"/>
        <w:rPr>
          <w:b/>
          <w:bCs/>
        </w:rPr>
      </w:pPr>
      <w:r w:rsidRPr="00A85C36">
        <w:rPr>
          <w:b/>
          <w:bCs/>
        </w:rPr>
        <w:t>Page break</w:t>
      </w:r>
    </w:p>
    <w:p w14:paraId="608FD4CF" w14:textId="77777777" w:rsidR="001D0FD5" w:rsidRDefault="001D0FD5">
      <w:pPr>
        <w:pStyle w:val="QuestionSeparator"/>
      </w:pPr>
    </w:p>
    <w:p w14:paraId="68EE2EF9" w14:textId="77777777" w:rsidR="00916850" w:rsidRDefault="00426CE9">
      <w:pPr>
        <w:pStyle w:val="QDisplayLogic"/>
        <w:keepNext/>
      </w:pPr>
      <w:r>
        <w:t>Display This Question:</w:t>
      </w:r>
    </w:p>
    <w:p w14:paraId="148D0204" w14:textId="77777777" w:rsidR="00916850" w:rsidRDefault="00426CE9">
      <w:pPr>
        <w:pStyle w:val="QDisplayLogic"/>
        <w:keepNext/>
        <w:ind w:firstLine="400"/>
      </w:pPr>
      <w:r>
        <w:t>If Do you think your general practice would be interested in participating in the next stage of the... = Yes, please can the research team contact my practice to discuss what is involved in being a GPNET-0 case study site.</w:t>
      </w:r>
    </w:p>
    <w:p w14:paraId="00931B17" w14:textId="77777777" w:rsidR="00916850" w:rsidRDefault="00426CE9">
      <w:pPr>
        <w:pStyle w:val="QDisplayLogic"/>
        <w:keepNext/>
        <w:ind w:firstLine="400"/>
      </w:pPr>
      <w:r>
        <w:t>Or Would you like your practice to receive a Certificate of Participation, in recognition of support... = Yes, I would like my practice to be sent a Certificate of Participation by email.</w:t>
      </w:r>
    </w:p>
    <w:p w14:paraId="2682E759" w14:textId="77777777" w:rsidR="00916850" w:rsidRDefault="00916850"/>
    <w:p w14:paraId="06F1F856" w14:textId="0A62CB45" w:rsidR="00916850" w:rsidRDefault="003E3290">
      <w:pPr>
        <w:keepNext/>
      </w:pPr>
      <w:r w:rsidRPr="00E565BA">
        <w:rPr>
          <w:sz w:val="24"/>
          <w:szCs w:val="24"/>
        </w:rPr>
        <w:t>*</w:t>
      </w:r>
      <w:r w:rsidR="00426CE9">
        <w:t xml:space="preserve">Q13 Please enter contact details for yourself and your practice below. This shall be separated from the rest of the data prior to analysis and used only for contact regarding the incentives you </w:t>
      </w:r>
      <w:r w:rsidR="00426CE9">
        <w:lastRenderedPageBreak/>
        <w:t>previously opted into.</w:t>
      </w:r>
      <w:r w:rsidR="00426CE9">
        <w:br/>
      </w:r>
    </w:p>
    <w:p w14:paraId="0BD0A04C" w14:textId="538FE577" w:rsidR="00916850" w:rsidRDefault="00426CE9">
      <w:pPr>
        <w:pStyle w:val="ListParagraph"/>
        <w:keepNext/>
        <w:numPr>
          <w:ilvl w:val="0"/>
          <w:numId w:val="4"/>
        </w:numPr>
      </w:pPr>
      <w:r>
        <w:t xml:space="preserve">Contact </w:t>
      </w:r>
      <w:proofErr w:type="gramStart"/>
      <w:r>
        <w:t>name  _</w:t>
      </w:r>
      <w:proofErr w:type="gramEnd"/>
      <w:r>
        <w:t>_________________________________________________</w:t>
      </w:r>
    </w:p>
    <w:p w14:paraId="5DA24369" w14:textId="42E8F6F9" w:rsidR="00916850" w:rsidRDefault="00426CE9">
      <w:pPr>
        <w:pStyle w:val="ListParagraph"/>
        <w:keepNext/>
        <w:numPr>
          <w:ilvl w:val="0"/>
          <w:numId w:val="4"/>
        </w:numPr>
      </w:pPr>
      <w:r>
        <w:t>Email address   __________________________________________________</w:t>
      </w:r>
    </w:p>
    <w:p w14:paraId="3500F364" w14:textId="7AB93141" w:rsidR="00916850" w:rsidRDefault="00426CE9">
      <w:pPr>
        <w:pStyle w:val="ListParagraph"/>
        <w:keepNext/>
        <w:numPr>
          <w:ilvl w:val="0"/>
          <w:numId w:val="4"/>
        </w:numPr>
      </w:pPr>
      <w:r>
        <w:t>Practice name   __________________________________________________</w:t>
      </w:r>
    </w:p>
    <w:p w14:paraId="7E14ABF7" w14:textId="77777777" w:rsidR="00CD2ADB" w:rsidRDefault="00426CE9">
      <w:pPr>
        <w:pStyle w:val="ListParagraph"/>
        <w:keepNext/>
        <w:numPr>
          <w:ilvl w:val="0"/>
          <w:numId w:val="4"/>
        </w:numPr>
      </w:pPr>
      <w:r>
        <w:t xml:space="preserve">Practice email address  </w:t>
      </w:r>
    </w:p>
    <w:p w14:paraId="00861634" w14:textId="524A0E55" w:rsidR="00916850" w:rsidRDefault="00426CE9" w:rsidP="00CD2ADB">
      <w:pPr>
        <w:pStyle w:val="ListParagraph"/>
        <w:keepNext/>
        <w:spacing w:before="120"/>
        <w:ind w:left="360"/>
      </w:pPr>
      <w:r>
        <w:t>__________________________________________________</w:t>
      </w:r>
    </w:p>
    <w:p w14:paraId="584234DF" w14:textId="77777777" w:rsidR="00CD2ADB" w:rsidRDefault="00426CE9">
      <w:pPr>
        <w:pStyle w:val="ListParagraph"/>
        <w:keepNext/>
        <w:numPr>
          <w:ilvl w:val="0"/>
          <w:numId w:val="4"/>
        </w:numPr>
      </w:pPr>
      <w:r>
        <w:t xml:space="preserve">Practice phone number  </w:t>
      </w:r>
    </w:p>
    <w:p w14:paraId="330E7852" w14:textId="7CAEC82C" w:rsidR="00916850" w:rsidRDefault="00426CE9" w:rsidP="00CD2ADB">
      <w:pPr>
        <w:pStyle w:val="ListParagraph"/>
        <w:keepNext/>
        <w:spacing w:before="120"/>
        <w:ind w:left="360"/>
      </w:pPr>
      <w:r>
        <w:t>__________________________________________________</w:t>
      </w:r>
    </w:p>
    <w:p w14:paraId="4D2ABACE" w14:textId="77777777" w:rsidR="00916850" w:rsidRDefault="00916850"/>
    <w:p w14:paraId="7B4D4E15" w14:textId="77777777" w:rsidR="00916850" w:rsidRDefault="00916850">
      <w:pPr>
        <w:pStyle w:val="QuestionSeparator"/>
      </w:pPr>
    </w:p>
    <w:p w14:paraId="5FB96AAC" w14:textId="77777777" w:rsidR="00916850" w:rsidRDefault="00426CE9">
      <w:pPr>
        <w:pStyle w:val="QDisplayLogic"/>
        <w:keepNext/>
      </w:pPr>
      <w:r>
        <w:t>Display This Question:</w:t>
      </w:r>
    </w:p>
    <w:p w14:paraId="673E29D0" w14:textId="77777777" w:rsidR="00916850" w:rsidRDefault="00426CE9">
      <w:pPr>
        <w:pStyle w:val="QDisplayLogic"/>
        <w:keepNext/>
        <w:ind w:firstLine="400"/>
      </w:pPr>
      <w:r>
        <w:t>If Do you think your general practice would be interested in participating in the next stage of the... = No, thank you.</w:t>
      </w:r>
    </w:p>
    <w:p w14:paraId="56D70EE4" w14:textId="77777777" w:rsidR="00916850" w:rsidRDefault="00426CE9">
      <w:pPr>
        <w:pStyle w:val="QDisplayLogic"/>
        <w:keepNext/>
        <w:ind w:firstLine="400"/>
      </w:pPr>
      <w:r>
        <w:t>And Would you like your practice to receive a Certificate of Participation, in recognition of support... = No, thank you.</w:t>
      </w:r>
    </w:p>
    <w:p w14:paraId="1363241C" w14:textId="77777777" w:rsidR="00916850" w:rsidRDefault="00426CE9">
      <w:pPr>
        <w:pStyle w:val="QDisplayLogic"/>
        <w:keepNext/>
      </w:pPr>
      <w:r>
        <w:t>And If</w:t>
      </w:r>
    </w:p>
    <w:p w14:paraId="5D6D137F" w14:textId="77777777" w:rsidR="00916850" w:rsidRDefault="00426CE9">
      <w:pPr>
        <w:pStyle w:val="QDisplayLogic"/>
        <w:keepNext/>
        <w:ind w:firstLine="400"/>
      </w:pPr>
      <w:r>
        <w:t>Would you like to be entered into our prize draw to win one of five £50 shopping vouchers? = Yes, I would like to be entered into the prize draw for completing the survey.</w:t>
      </w:r>
    </w:p>
    <w:p w14:paraId="3C91DA5C" w14:textId="77777777" w:rsidR="00916850" w:rsidRDefault="00426CE9">
      <w:pPr>
        <w:pStyle w:val="QDisplayLogic"/>
        <w:keepNext/>
        <w:ind w:firstLine="400"/>
      </w:pPr>
      <w:r>
        <w:t>Or Would you like to be added to the GPNET-0 Study's mailing list, to receive bi-monthly newsletters... = Yes, I would like to sign up to the GPNET-0 Study's mailing list.</w:t>
      </w:r>
    </w:p>
    <w:p w14:paraId="4272D27D" w14:textId="77777777" w:rsidR="00916850" w:rsidRDefault="00916850"/>
    <w:p w14:paraId="4A01E1CC" w14:textId="0B1CC1AE" w:rsidR="00916850" w:rsidRDefault="003E3290">
      <w:pPr>
        <w:keepNext/>
      </w:pPr>
      <w:r w:rsidRPr="00E565BA">
        <w:rPr>
          <w:sz w:val="24"/>
          <w:szCs w:val="24"/>
        </w:rPr>
        <w:t>*</w:t>
      </w:r>
      <w:r w:rsidR="00426CE9">
        <w:t>Q13 Please enter your contact details below. This shall be separated from the rest of the data prior to analysis and used only for contact regarding the incentives you previously opted into.</w:t>
      </w:r>
    </w:p>
    <w:p w14:paraId="45402786" w14:textId="072AAE13" w:rsidR="00916850" w:rsidRDefault="00426CE9">
      <w:pPr>
        <w:pStyle w:val="ListParagraph"/>
        <w:keepNext/>
        <w:numPr>
          <w:ilvl w:val="0"/>
          <w:numId w:val="4"/>
        </w:numPr>
      </w:pPr>
      <w:r>
        <w:t>Contact name   __________________________________________________</w:t>
      </w:r>
    </w:p>
    <w:p w14:paraId="49392668" w14:textId="24BD9604" w:rsidR="00916850" w:rsidRDefault="00426CE9">
      <w:pPr>
        <w:pStyle w:val="ListParagraph"/>
        <w:keepNext/>
        <w:numPr>
          <w:ilvl w:val="0"/>
          <w:numId w:val="4"/>
        </w:numPr>
      </w:pPr>
      <w:r>
        <w:t>Email address   __________________________________________________</w:t>
      </w:r>
    </w:p>
    <w:p w14:paraId="30833EBF" w14:textId="77777777" w:rsidR="00916850" w:rsidRDefault="00916850"/>
    <w:p w14:paraId="40675ABF" w14:textId="77777777" w:rsidR="00916850" w:rsidRDefault="00916850"/>
    <w:p w14:paraId="3881755E" w14:textId="77777777" w:rsidR="001D0FD5" w:rsidRDefault="001D0FD5" w:rsidP="001D0FD5">
      <w:pPr>
        <w:jc w:val="center"/>
      </w:pPr>
      <w:r>
        <w:t>Many thanks for completing this survey.</w:t>
      </w:r>
    </w:p>
    <w:p w14:paraId="5980594F" w14:textId="77777777" w:rsidR="001D0FD5" w:rsidRDefault="001D0FD5" w:rsidP="001D0FD5">
      <w:pPr>
        <w:jc w:val="center"/>
      </w:pPr>
      <w:r>
        <w:t xml:space="preserve">For more information about the study, you can visit our website </w:t>
      </w:r>
      <w:hyperlink r:id="rId22" w:history="1">
        <w:r w:rsidRPr="003E3290">
          <w:rPr>
            <w:rStyle w:val="Hyperlink"/>
          </w:rPr>
          <w:t>here</w:t>
        </w:r>
      </w:hyperlink>
      <w:r>
        <w:t xml:space="preserve">, or send the team an email at </w:t>
      </w:r>
      <w:hyperlink r:id="rId23" w:history="1">
        <w:r w:rsidRPr="0041290F">
          <w:rPr>
            <w:rStyle w:val="Hyperlink"/>
          </w:rPr>
          <w:t>GPNET0@warwick.ac.uk</w:t>
        </w:r>
      </w:hyperlink>
    </w:p>
    <w:p w14:paraId="2BEF1473" w14:textId="77777777" w:rsidR="001D0FD5" w:rsidRDefault="001D0FD5" w:rsidP="001D0FD5">
      <w:pPr>
        <w:jc w:val="center"/>
      </w:pPr>
    </w:p>
    <w:p w14:paraId="0DF05712" w14:textId="77777777" w:rsidR="001D0FD5" w:rsidRDefault="001D0FD5" w:rsidP="001D0FD5">
      <w:pPr>
        <w:jc w:val="center"/>
      </w:pPr>
      <w:r>
        <w:t xml:space="preserve">To receive updates about study progression, you can sign up to our mailing list by filling out this </w:t>
      </w:r>
      <w:hyperlink r:id="rId24" w:history="1">
        <w:r w:rsidRPr="003E3290">
          <w:rPr>
            <w:rStyle w:val="Hyperlink"/>
          </w:rPr>
          <w:t>form</w:t>
        </w:r>
      </w:hyperlink>
      <w:r>
        <w:t>.</w:t>
      </w:r>
    </w:p>
    <w:p w14:paraId="58CE713F" w14:textId="374DA360" w:rsidR="001D0FD5" w:rsidRDefault="001D0FD5"/>
    <w:sectPr w:rsidR="001D0FD5">
      <w:headerReference w:type="default" r:id="rId25"/>
      <w:footerReference w:type="even" r:id="rId26"/>
      <w:footerReference w:type="default" r:id="rId2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B93882" w14:textId="77777777" w:rsidR="00426CE9" w:rsidRDefault="00426CE9">
      <w:pPr>
        <w:spacing w:line="240" w:lineRule="auto"/>
      </w:pPr>
      <w:r>
        <w:separator/>
      </w:r>
    </w:p>
  </w:endnote>
  <w:endnote w:type="continuationSeparator" w:id="0">
    <w:p w14:paraId="2BA4B435" w14:textId="77777777" w:rsidR="00426CE9" w:rsidRDefault="00426C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3A55FB" w14:textId="77777777" w:rsidR="00426CE9" w:rsidRDefault="00426CE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D015BD8" w14:textId="77777777" w:rsidR="00426CE9" w:rsidRDefault="00426CE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603002" w14:textId="77777777" w:rsidR="00426CE9" w:rsidRDefault="00426CE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11E9E0F" w14:textId="77777777" w:rsidR="00426CE9" w:rsidRDefault="00426C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236E4D" w14:textId="77777777" w:rsidR="00426CE9" w:rsidRDefault="00426CE9">
      <w:pPr>
        <w:spacing w:line="240" w:lineRule="auto"/>
      </w:pPr>
      <w:r>
        <w:separator/>
      </w:r>
    </w:p>
  </w:footnote>
  <w:footnote w:type="continuationSeparator" w:id="0">
    <w:p w14:paraId="28C2AE51" w14:textId="77777777" w:rsidR="00426CE9" w:rsidRDefault="00426CE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5AC6E8" w14:textId="77777777" w:rsidR="00DC4694" w:rsidRDefault="00426CE9">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420836061">
    <w:abstractNumId w:val="2"/>
  </w:num>
  <w:num w:numId="2" w16cid:durableId="1869369810">
    <w:abstractNumId w:val="1"/>
  </w:num>
  <w:num w:numId="3" w16cid:durableId="1874536705">
    <w:abstractNumId w:val="3"/>
  </w:num>
  <w:num w:numId="4" w16cid:durableId="7017828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55C7E"/>
    <w:rsid w:val="001D0FD5"/>
    <w:rsid w:val="00214D84"/>
    <w:rsid w:val="002F36E6"/>
    <w:rsid w:val="003E3290"/>
    <w:rsid w:val="00426CE9"/>
    <w:rsid w:val="005D1478"/>
    <w:rsid w:val="00804A6B"/>
    <w:rsid w:val="00916850"/>
    <w:rsid w:val="00A85C36"/>
    <w:rsid w:val="00B70267"/>
    <w:rsid w:val="00C40075"/>
    <w:rsid w:val="00CD2ADB"/>
    <w:rsid w:val="00DC4694"/>
    <w:rsid w:val="00E565BA"/>
    <w:rsid w:val="00F0136B"/>
    <w:rsid w:val="00F22B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2032D"/>
  <w15:docId w15:val="{B79BAF01-2F36-4AC1-8141-53D87B78E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DC4694"/>
    <w:rPr>
      <w:color w:val="0000FF" w:themeColor="hyperlink"/>
      <w:u w:val="single"/>
    </w:rPr>
  </w:style>
  <w:style w:type="character" w:styleId="UnresolvedMention">
    <w:name w:val="Unresolved Mention"/>
    <w:basedOn w:val="DefaultParagraphFont"/>
    <w:uiPriority w:val="99"/>
    <w:semiHidden/>
    <w:unhideWhenUsed/>
    <w:rsid w:val="00DC4694"/>
    <w:rPr>
      <w:color w:val="605E5C"/>
      <w:shd w:val="clear" w:color="auto" w:fill="E1DFDD"/>
    </w:rPr>
  </w:style>
  <w:style w:type="character" w:styleId="FollowedHyperlink">
    <w:name w:val="FollowedHyperlink"/>
    <w:basedOn w:val="DefaultParagraphFont"/>
    <w:uiPriority w:val="99"/>
    <w:semiHidden/>
    <w:unhideWhenUsed/>
    <w:rsid w:val="00DC469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1088651">
      <w:bodyDiv w:val="1"/>
      <w:marLeft w:val="0"/>
      <w:marRight w:val="0"/>
      <w:marTop w:val="0"/>
      <w:marBottom w:val="0"/>
      <w:divBdr>
        <w:top w:val="none" w:sz="0" w:space="0" w:color="auto"/>
        <w:left w:val="none" w:sz="0" w:space="0" w:color="auto"/>
        <w:bottom w:val="none" w:sz="0" w:space="0" w:color="auto"/>
        <w:right w:val="none" w:sz="0" w:space="0" w:color="auto"/>
      </w:divBdr>
    </w:div>
    <w:div w:id="15187362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nhsforest.org/" TargetMode="External"/><Relationship Id="rId13" Type="http://schemas.openxmlformats.org/officeDocument/2006/relationships/hyperlink" Target="https://sustainablehealthcare.org.uk/" TargetMode="External"/><Relationship Id="rId18" Type="http://schemas.openxmlformats.org/officeDocument/2006/relationships/hyperlink" Target="https://www.rcgp.org.uk/Blog/Greener-practice-initiative" TargetMode="External"/><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hyperlink" Target="https://www.e-lfh.org.uk/programmes/carbon-literacy-for-healthcare/" TargetMode="External"/><Relationship Id="rId7" Type="http://schemas.openxmlformats.org/officeDocument/2006/relationships/hyperlink" Target="https://warwick.ac.uk/fac/sci/med/research/hscience/apc/qualityandsafety/gpnet-0/wp7/" TargetMode="External"/><Relationship Id="rId12" Type="http://schemas.openxmlformats.org/officeDocument/2006/relationships/hyperlink" Target="https://nhsforest.org/" TargetMode="External"/><Relationship Id="rId17" Type="http://schemas.openxmlformats.org/officeDocument/2006/relationships/hyperlink" Target="https://www.greenerpractice.co.uk/high-quality-and-low-carbon-asthma-care/" TargetMode="External"/><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greenerpractice.co.uk/" TargetMode="External"/><Relationship Id="rId20" Type="http://schemas.openxmlformats.org/officeDocument/2006/relationships/hyperlink" Target="https://elearning.rcgp.org.uk/pluginfile.php/185918/mod_resource/content/4/8514%20-%20RCGP%20-%20Net%20Zero%20-%20Decarbonising%20Guide%20AW2.pdf"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ngland.nhs.uk/greenernhs/wp-content/uploads/sites/51/2022/07/B1728-delivering-a-net-zero-nhs-july-2022.pdf" TargetMode="External"/><Relationship Id="rId24" Type="http://schemas.openxmlformats.org/officeDocument/2006/relationships/hyperlink" Target="https://warwick.us11.list-manage.com/subscribe?u=3551e6e82ec6e8f80c633958d&amp;id=bc156f5f0c" TargetMode="External"/><Relationship Id="rId5" Type="http://schemas.openxmlformats.org/officeDocument/2006/relationships/footnotes" Target="footnotes.xml"/><Relationship Id="rId15" Type="http://schemas.openxmlformats.org/officeDocument/2006/relationships/hyperlink" Target="http://www.greenimpact.nus.org.uk/green-impact-for-health/" TargetMode="External"/><Relationship Id="rId23" Type="http://schemas.openxmlformats.org/officeDocument/2006/relationships/hyperlink" Target="mailto:GPNET0@warwick.ac.uk" TargetMode="External"/><Relationship Id="rId28"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https://www.gpcarbon.org/" TargetMode="External"/><Relationship Id="rId4" Type="http://schemas.openxmlformats.org/officeDocument/2006/relationships/webSettings" Target="webSettings.xml"/><Relationship Id="rId9" Type="http://schemas.openxmlformats.org/officeDocument/2006/relationships/hyperlink" Target="https://warwick.ac.uk/fac/sci/med/research/hscience/apc/qualityandsafety/gpnet-0/wp7/" TargetMode="External"/><Relationship Id="rId14" Type="http://schemas.openxmlformats.org/officeDocument/2006/relationships/hyperlink" Target="https://greenimpact.nus.org.uk/green-impact-for-health/" TargetMode="External"/><Relationship Id="rId22" Type="http://schemas.openxmlformats.org/officeDocument/2006/relationships/hyperlink" Target="https://warwick.ac.uk/fac/sci/med/research/hscience/apc/qualityandsafety/gpnet-0/wp7/" TargetMode="External"/><Relationship Id="rId27"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8</TotalTime>
  <Pages>13</Pages>
  <Words>2082</Words>
  <Characters>10889</Characters>
  <Application>Microsoft Office Word</Application>
  <DocSecurity>0</DocSecurity>
  <Lines>302</Lines>
  <Paragraphs>124</Paragraphs>
  <ScaleCrop>false</ScaleCrop>
  <HeadingPairs>
    <vt:vector size="2" baseType="variant">
      <vt:variant>
        <vt:lpstr>Title</vt:lpstr>
      </vt:variant>
      <vt:variant>
        <vt:i4>1</vt:i4>
      </vt:variant>
    </vt:vector>
  </HeadingPairs>
  <TitlesOfParts>
    <vt:vector size="1" baseType="lpstr">
      <vt:lpstr>GPNET-0 Study- General Practice Survey</vt:lpstr>
    </vt:vector>
  </TitlesOfParts>
  <Company>Qualtrics</Company>
  <LinksUpToDate>false</LinksUpToDate>
  <CharactersWithSpaces>1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PNET-0 Study- General Practice Survey</dc:title>
  <dc:subject/>
  <dc:creator>Qualtrics</dc:creator>
  <cp:keywords/>
  <dc:description/>
  <cp:lastModifiedBy>Geddes, Olivia</cp:lastModifiedBy>
  <cp:revision>4</cp:revision>
  <dcterms:created xsi:type="dcterms:W3CDTF">2024-10-21T10:49:00Z</dcterms:created>
  <dcterms:modified xsi:type="dcterms:W3CDTF">2025-05-27T21:34:00Z</dcterms:modified>
</cp:coreProperties>
</file>